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6A5A" w:rsidRDefault="001D6A5A" w:rsidP="001D6A5A">
      <w:pPr>
        <w:spacing w:line="480" w:lineRule="auto"/>
        <w:rPr>
          <w:rFonts w:ascii="Times New Roman" w:hAnsi="Times New Roman"/>
          <w:b/>
          <w:sz w:val="24"/>
          <w:szCs w:val="24"/>
        </w:rPr>
      </w:pPr>
      <w:r w:rsidRPr="00E83884">
        <w:rPr>
          <w:rFonts w:ascii="Times New Roman" w:hAnsi="Times New Roman"/>
          <w:b/>
          <w:sz w:val="24"/>
          <w:szCs w:val="24"/>
        </w:rPr>
        <w:t xml:space="preserve">Table </w:t>
      </w:r>
      <w:r w:rsidR="00EC717B">
        <w:rPr>
          <w:rFonts w:ascii="Times New Roman" w:hAnsi="Times New Roman"/>
          <w:b/>
          <w:sz w:val="24"/>
          <w:szCs w:val="24"/>
        </w:rPr>
        <w:t>S</w:t>
      </w:r>
      <w:bookmarkStart w:id="0" w:name="_GoBack"/>
      <w:bookmarkEnd w:id="0"/>
      <w:r w:rsidRPr="00E83884">
        <w:rPr>
          <w:rFonts w:ascii="Times New Roman" w:hAnsi="Times New Roman"/>
          <w:b/>
          <w:sz w:val="24"/>
          <w:szCs w:val="24"/>
        </w:rPr>
        <w:t xml:space="preserve">1. </w:t>
      </w:r>
      <w:r>
        <w:rPr>
          <w:rFonts w:ascii="Times New Roman" w:hAnsi="Times New Roman"/>
          <w:b/>
          <w:sz w:val="24"/>
          <w:szCs w:val="24"/>
        </w:rPr>
        <w:t>ANNI</w:t>
      </w:r>
      <w:r w:rsidRPr="00E83884">
        <w:rPr>
          <w:rFonts w:ascii="Times New Roman" w:hAnsi="Times New Roman"/>
          <w:b/>
          <w:sz w:val="24"/>
          <w:szCs w:val="24"/>
        </w:rPr>
        <w:t xml:space="preserve"> gene sets.</w:t>
      </w:r>
    </w:p>
    <w:p w:rsidR="001D6A5A" w:rsidRDefault="001D6A5A" w:rsidP="001D6A5A">
      <w:pPr>
        <w:rPr>
          <w:rFonts w:ascii="Times New Roman" w:hAnsi="Times New Roman"/>
          <w:sz w:val="24"/>
          <w:szCs w:val="24"/>
        </w:rPr>
      </w:pPr>
      <w:r>
        <w:rPr>
          <w:rFonts w:ascii="Times New Roman" w:hAnsi="Times New Roman"/>
          <w:sz w:val="24"/>
          <w:szCs w:val="24"/>
        </w:rPr>
        <w:t xml:space="preserve">Gene sets related to diverse hepatic and non-hepatic functions were created in ANNI and were used in GSEA to detect major biological processes affected by treatment with amiodarone, valproic acid, and tetracycline. The most upper row informs about the general functional category and the lower cells contain queries used in ANNI to create presented gene sets.   </w:t>
      </w:r>
    </w:p>
    <w:p w:rsidR="001D6A5A" w:rsidRDefault="001D6A5A" w:rsidP="001D6A5A">
      <w:pPr>
        <w:spacing w:line="480" w:lineRule="auto"/>
        <w:rPr>
          <w:rFonts w:ascii="Times New Roman" w:hAnsi="Times New Roman"/>
          <w:b/>
          <w:sz w:val="24"/>
          <w:szCs w:val="24"/>
        </w:rPr>
      </w:pPr>
    </w:p>
    <w:p w:rsidR="001D6A5A" w:rsidRDefault="001D6A5A" w:rsidP="001D6A5A">
      <w:pPr>
        <w:spacing w:after="0" w:line="480" w:lineRule="auto"/>
        <w:rPr>
          <w:rFonts w:ascii="Times New Roman" w:hAnsi="Times New Roman"/>
          <w:b/>
          <w:sz w:val="24"/>
          <w:szCs w:val="24"/>
        </w:rPr>
      </w:pPr>
    </w:p>
    <w:tbl>
      <w:tblPr>
        <w:tblW w:w="14054" w:type="dxa"/>
        <w:tblCellMar>
          <w:left w:w="0" w:type="dxa"/>
          <w:right w:w="0" w:type="dxa"/>
        </w:tblCellMar>
        <w:tblLook w:val="00A0" w:firstRow="1" w:lastRow="0" w:firstColumn="1" w:lastColumn="0" w:noHBand="0" w:noVBand="0"/>
      </w:tblPr>
      <w:tblGrid>
        <w:gridCol w:w="1788"/>
        <w:gridCol w:w="1946"/>
        <w:gridCol w:w="2481"/>
        <w:gridCol w:w="2976"/>
        <w:gridCol w:w="2525"/>
        <w:gridCol w:w="2338"/>
      </w:tblGrid>
      <w:tr w:rsidR="001D6A5A" w:rsidRPr="001B703F" w:rsidTr="002E47B1">
        <w:tc>
          <w:tcPr>
            <w:tcW w:w="0" w:type="auto"/>
            <w:tcBorders>
              <w:top w:val="single" w:sz="8" w:space="0" w:color="000000"/>
              <w:left w:val="single" w:sz="8" w:space="0" w:color="000000"/>
              <w:bottom w:val="single" w:sz="8" w:space="0" w:color="000000"/>
              <w:right w:val="single" w:sz="8" w:space="0" w:color="000000"/>
            </w:tcBorders>
            <w:shd w:val="clear" w:color="auto" w:fill="FFFFFF"/>
            <w:tcMar>
              <w:top w:w="14" w:type="dxa"/>
              <w:left w:w="14" w:type="dxa"/>
              <w:bottom w:w="0" w:type="dxa"/>
              <w:right w:w="14" w:type="dxa"/>
            </w:tcMar>
            <w:vAlign w:val="bottom"/>
          </w:tcPr>
          <w:p w:rsidR="001D6A5A" w:rsidRPr="001B703F" w:rsidRDefault="001D6A5A" w:rsidP="002E47B1">
            <w:pPr>
              <w:spacing w:after="0" w:line="240" w:lineRule="auto"/>
              <w:textAlignment w:val="bottom"/>
              <w:rPr>
                <w:rFonts w:ascii="Arial" w:hAnsi="Arial" w:cs="Arial"/>
                <w:sz w:val="36"/>
                <w:szCs w:val="36"/>
                <w:lang w:val="nl-NL" w:eastAsia="nl-NL"/>
              </w:rPr>
            </w:pPr>
            <w:r w:rsidRPr="001B703F">
              <w:rPr>
                <w:rFonts w:ascii="Calibri" w:hAnsi="Calibri" w:cs="Arial"/>
                <w:color w:val="000000"/>
                <w:kern w:val="24"/>
                <w:sz w:val="20"/>
                <w:szCs w:val="20"/>
                <w:lang w:eastAsia="nl-NL"/>
              </w:rPr>
              <w:t xml:space="preserve">Liver functions </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0" w:type="dxa"/>
              <w:right w:w="14" w:type="dxa"/>
            </w:tcMar>
            <w:vAlign w:val="bottom"/>
          </w:tcPr>
          <w:p w:rsidR="001D6A5A" w:rsidRPr="001B703F" w:rsidRDefault="001D6A5A" w:rsidP="002E47B1">
            <w:pPr>
              <w:spacing w:after="0" w:line="240" w:lineRule="auto"/>
              <w:textAlignment w:val="bottom"/>
              <w:rPr>
                <w:rFonts w:ascii="Arial" w:hAnsi="Arial" w:cs="Arial"/>
                <w:sz w:val="36"/>
                <w:szCs w:val="36"/>
                <w:lang w:val="nl-NL" w:eastAsia="nl-NL"/>
              </w:rPr>
            </w:pPr>
            <w:r w:rsidRPr="001B703F">
              <w:rPr>
                <w:rFonts w:ascii="Calibri" w:hAnsi="Calibri" w:cs="Arial"/>
                <w:color w:val="000000"/>
                <w:kern w:val="24"/>
                <w:sz w:val="20"/>
                <w:szCs w:val="20"/>
                <w:lang w:eastAsia="nl-NL"/>
              </w:rPr>
              <w:t xml:space="preserve">Energy metabolism </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0" w:type="dxa"/>
              <w:right w:w="14" w:type="dxa"/>
            </w:tcMar>
            <w:vAlign w:val="bottom"/>
          </w:tcPr>
          <w:p w:rsidR="001D6A5A" w:rsidRPr="001B703F" w:rsidRDefault="001D6A5A" w:rsidP="002E47B1">
            <w:pPr>
              <w:spacing w:after="0" w:line="240" w:lineRule="auto"/>
              <w:textAlignment w:val="bottom"/>
              <w:rPr>
                <w:rFonts w:ascii="Arial" w:hAnsi="Arial" w:cs="Arial"/>
                <w:sz w:val="36"/>
                <w:szCs w:val="36"/>
                <w:lang w:val="nl-NL" w:eastAsia="nl-NL"/>
              </w:rPr>
            </w:pPr>
            <w:r w:rsidRPr="001B703F">
              <w:rPr>
                <w:rFonts w:ascii="Calibri" w:hAnsi="Calibri" w:cs="Arial"/>
                <w:color w:val="000000"/>
                <w:kern w:val="24"/>
                <w:sz w:val="20"/>
                <w:szCs w:val="20"/>
                <w:lang w:eastAsia="nl-NL"/>
              </w:rPr>
              <w:t xml:space="preserve">Toxicity and drug metabolism </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0" w:type="dxa"/>
              <w:right w:w="14" w:type="dxa"/>
            </w:tcMar>
            <w:vAlign w:val="bottom"/>
          </w:tcPr>
          <w:p w:rsidR="001D6A5A" w:rsidRPr="001B703F" w:rsidRDefault="001D6A5A" w:rsidP="002E47B1">
            <w:pPr>
              <w:spacing w:after="0" w:line="240" w:lineRule="auto"/>
              <w:textAlignment w:val="bottom"/>
              <w:rPr>
                <w:rFonts w:ascii="Arial" w:hAnsi="Arial" w:cs="Arial"/>
                <w:sz w:val="36"/>
                <w:szCs w:val="36"/>
                <w:lang w:val="nl-NL" w:eastAsia="nl-NL"/>
              </w:rPr>
            </w:pPr>
            <w:r w:rsidRPr="001B703F">
              <w:rPr>
                <w:rFonts w:ascii="Calibri" w:hAnsi="Calibri" w:cs="Arial"/>
                <w:color w:val="000000"/>
                <w:kern w:val="24"/>
                <w:sz w:val="20"/>
                <w:szCs w:val="20"/>
                <w:lang w:eastAsia="nl-NL"/>
              </w:rPr>
              <w:t xml:space="preserve">Inflammation </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0" w:type="dxa"/>
              <w:right w:w="14" w:type="dxa"/>
            </w:tcMar>
            <w:vAlign w:val="bottom"/>
          </w:tcPr>
          <w:p w:rsidR="001D6A5A" w:rsidRPr="001B703F" w:rsidRDefault="001D6A5A" w:rsidP="002E47B1">
            <w:pPr>
              <w:spacing w:after="0" w:line="240" w:lineRule="auto"/>
              <w:textAlignment w:val="bottom"/>
              <w:rPr>
                <w:rFonts w:ascii="Arial" w:hAnsi="Arial" w:cs="Arial"/>
                <w:sz w:val="36"/>
                <w:szCs w:val="36"/>
                <w:lang w:val="nl-NL" w:eastAsia="nl-NL"/>
              </w:rPr>
            </w:pPr>
            <w:r w:rsidRPr="001B703F">
              <w:rPr>
                <w:rFonts w:ascii="Calibri" w:hAnsi="Calibri" w:cs="Arial"/>
                <w:color w:val="000000"/>
                <w:kern w:val="24"/>
                <w:sz w:val="20"/>
                <w:szCs w:val="20"/>
                <w:lang w:eastAsia="nl-NL"/>
              </w:rPr>
              <w:t xml:space="preserve">Stress and adaptation </w:t>
            </w:r>
          </w:p>
        </w:tc>
        <w:tc>
          <w:tcPr>
            <w:tcW w:w="2338" w:type="dxa"/>
            <w:tcBorders>
              <w:top w:val="single" w:sz="8" w:space="0" w:color="000000"/>
              <w:left w:val="single" w:sz="8" w:space="0" w:color="000000"/>
              <w:bottom w:val="single" w:sz="8" w:space="0" w:color="000000"/>
              <w:right w:val="single" w:sz="8" w:space="0" w:color="000000"/>
            </w:tcBorders>
            <w:tcMar>
              <w:top w:w="14" w:type="dxa"/>
              <w:left w:w="14" w:type="dxa"/>
              <w:bottom w:w="0" w:type="dxa"/>
              <w:right w:w="14" w:type="dxa"/>
            </w:tcMar>
            <w:vAlign w:val="bottom"/>
          </w:tcPr>
          <w:p w:rsidR="001D6A5A" w:rsidRPr="001B703F" w:rsidRDefault="001D6A5A" w:rsidP="002E47B1">
            <w:pPr>
              <w:spacing w:after="0" w:line="240" w:lineRule="auto"/>
              <w:textAlignment w:val="bottom"/>
              <w:rPr>
                <w:rFonts w:ascii="Arial" w:hAnsi="Arial" w:cs="Arial"/>
                <w:sz w:val="36"/>
                <w:szCs w:val="36"/>
                <w:lang w:val="nl-NL" w:eastAsia="nl-NL"/>
              </w:rPr>
            </w:pPr>
            <w:r w:rsidRPr="001B703F">
              <w:rPr>
                <w:rFonts w:ascii="Calibri" w:hAnsi="Calibri" w:cs="Arial"/>
                <w:color w:val="000000"/>
                <w:kern w:val="24"/>
                <w:sz w:val="20"/>
                <w:szCs w:val="20"/>
                <w:lang w:eastAsia="nl-NL"/>
              </w:rPr>
              <w:t xml:space="preserve">Others </w:t>
            </w:r>
          </w:p>
        </w:tc>
      </w:tr>
      <w:tr w:rsidR="001D6A5A" w:rsidRPr="001B703F" w:rsidTr="002E47B1">
        <w:tc>
          <w:tcPr>
            <w:tcW w:w="0" w:type="auto"/>
            <w:tcBorders>
              <w:top w:val="single" w:sz="8" w:space="0" w:color="000000"/>
              <w:left w:val="single" w:sz="8" w:space="0" w:color="000000"/>
              <w:bottom w:val="single" w:sz="4" w:space="0" w:color="auto"/>
              <w:right w:val="single" w:sz="8" w:space="0" w:color="000000"/>
            </w:tcBorders>
            <w:tcMar>
              <w:top w:w="14" w:type="dxa"/>
              <w:left w:w="14" w:type="dxa"/>
              <w:bottom w:w="0" w:type="dxa"/>
              <w:right w:w="14" w:type="dxa"/>
            </w:tcMar>
          </w:tcPr>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H</w:t>
            </w:r>
            <w:r w:rsidR="001D6A5A" w:rsidRPr="001B703F">
              <w:rPr>
                <w:rFonts w:ascii="Calibri" w:hAnsi="Calibri" w:cs="Arial"/>
                <w:color w:val="000000"/>
                <w:kern w:val="24"/>
                <w:sz w:val="20"/>
                <w:szCs w:val="20"/>
                <w:lang w:eastAsia="nl-NL"/>
              </w:rPr>
              <w:t xml:space="preserve">epatocyte </w:t>
            </w:r>
          </w:p>
          <w:p w:rsidR="001D6A5A" w:rsidRDefault="001D6A5A" w:rsidP="002E47B1">
            <w:pPr>
              <w:spacing w:after="0" w:line="240" w:lineRule="auto"/>
              <w:textAlignment w:val="bottom"/>
              <w:rPr>
                <w:rFonts w:ascii="Calibri" w:hAnsi="Calibri" w:cs="Arial"/>
                <w:color w:val="000000"/>
                <w:kern w:val="24"/>
                <w:sz w:val="20"/>
                <w:szCs w:val="20"/>
                <w:lang w:eastAsia="nl-NL"/>
              </w:rPr>
            </w:pPr>
            <w:r w:rsidRPr="001B703F">
              <w:rPr>
                <w:rFonts w:ascii="Calibri" w:hAnsi="Calibri" w:cs="Arial"/>
                <w:color w:val="000000"/>
                <w:kern w:val="24"/>
                <w:sz w:val="20"/>
                <w:szCs w:val="20"/>
                <w:lang w:eastAsia="nl-NL"/>
              </w:rPr>
              <w:t>Kupffer cells</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S</w:t>
            </w:r>
            <w:r w:rsidR="001D6A5A" w:rsidRPr="001B703F">
              <w:rPr>
                <w:rFonts w:ascii="Calibri" w:hAnsi="Calibri" w:cs="Arial"/>
                <w:color w:val="000000"/>
                <w:kern w:val="24"/>
                <w:sz w:val="20"/>
                <w:szCs w:val="20"/>
                <w:lang w:eastAsia="nl-NL"/>
              </w:rPr>
              <w:t>tellate cells</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F</w:t>
            </w:r>
            <w:r w:rsidR="001D6A5A" w:rsidRPr="001B703F">
              <w:rPr>
                <w:rFonts w:ascii="Calibri" w:hAnsi="Calibri" w:cs="Arial"/>
                <w:color w:val="000000"/>
                <w:kern w:val="24"/>
                <w:sz w:val="20"/>
                <w:szCs w:val="20"/>
                <w:lang w:eastAsia="nl-NL"/>
              </w:rPr>
              <w:t>atty liver</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C</w:t>
            </w:r>
            <w:r w:rsidR="001D6A5A" w:rsidRPr="001B703F">
              <w:rPr>
                <w:rFonts w:ascii="Calibri" w:hAnsi="Calibri" w:cs="Arial"/>
                <w:color w:val="000000"/>
                <w:kern w:val="24"/>
                <w:sz w:val="20"/>
                <w:szCs w:val="20"/>
                <w:lang w:eastAsia="nl-NL"/>
              </w:rPr>
              <w:t>holestasis</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C</w:t>
            </w:r>
            <w:r w:rsidR="001D6A5A" w:rsidRPr="001B703F">
              <w:rPr>
                <w:rFonts w:ascii="Calibri" w:hAnsi="Calibri" w:cs="Arial"/>
                <w:color w:val="000000"/>
                <w:kern w:val="24"/>
                <w:sz w:val="20"/>
                <w:szCs w:val="20"/>
                <w:lang w:eastAsia="nl-NL"/>
              </w:rPr>
              <w:t>irrhosis</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C</w:t>
            </w:r>
            <w:r w:rsidR="001D6A5A" w:rsidRPr="001B703F">
              <w:rPr>
                <w:rFonts w:ascii="Calibri" w:hAnsi="Calibri" w:cs="Arial"/>
                <w:color w:val="000000"/>
                <w:kern w:val="24"/>
                <w:sz w:val="20"/>
                <w:szCs w:val="20"/>
                <w:lang w:eastAsia="nl-NL"/>
              </w:rPr>
              <w:t>holesterol synthesis</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L</w:t>
            </w:r>
            <w:r w:rsidR="001D6A5A" w:rsidRPr="001B703F">
              <w:rPr>
                <w:rFonts w:ascii="Calibri" w:hAnsi="Calibri" w:cs="Arial"/>
                <w:color w:val="000000"/>
                <w:kern w:val="24"/>
                <w:sz w:val="20"/>
                <w:szCs w:val="20"/>
                <w:lang w:eastAsia="nl-NL"/>
              </w:rPr>
              <w:t>iver carcinoma</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C</w:t>
            </w:r>
            <w:r w:rsidR="001D6A5A" w:rsidRPr="001B703F">
              <w:rPr>
                <w:rFonts w:ascii="Calibri" w:hAnsi="Calibri" w:cs="Arial"/>
                <w:color w:val="000000"/>
                <w:kern w:val="24"/>
                <w:sz w:val="20"/>
                <w:szCs w:val="20"/>
                <w:lang w:eastAsia="nl-NL"/>
              </w:rPr>
              <w:t>oagulation</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F</w:t>
            </w:r>
            <w:r w:rsidR="001D6A5A" w:rsidRPr="001B703F">
              <w:rPr>
                <w:rFonts w:ascii="Calibri" w:hAnsi="Calibri" w:cs="Arial"/>
                <w:color w:val="000000"/>
                <w:kern w:val="24"/>
                <w:sz w:val="20"/>
                <w:szCs w:val="20"/>
                <w:lang w:eastAsia="nl-NL"/>
              </w:rPr>
              <w:t>ibrosis</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D</w:t>
            </w:r>
            <w:r w:rsidR="001D6A5A" w:rsidRPr="001B703F">
              <w:rPr>
                <w:rFonts w:ascii="Calibri" w:hAnsi="Calibri" w:cs="Arial"/>
                <w:color w:val="000000"/>
                <w:kern w:val="24"/>
                <w:sz w:val="20"/>
                <w:szCs w:val="20"/>
                <w:lang w:eastAsia="nl-NL"/>
              </w:rPr>
              <w:t>rug metabolism</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B</w:t>
            </w:r>
            <w:r w:rsidR="001D6A5A" w:rsidRPr="001B703F">
              <w:rPr>
                <w:rFonts w:ascii="Calibri" w:hAnsi="Calibri" w:cs="Arial"/>
                <w:color w:val="000000"/>
                <w:kern w:val="24"/>
                <w:sz w:val="20"/>
                <w:szCs w:val="20"/>
                <w:lang w:eastAsia="nl-NL"/>
              </w:rPr>
              <w:t>ile acid metabolism</w:t>
            </w:r>
          </w:p>
          <w:p w:rsidR="001D6A5A" w:rsidRPr="001B703F" w:rsidRDefault="001D6A5A" w:rsidP="002E47B1">
            <w:pPr>
              <w:spacing w:after="0" w:line="240" w:lineRule="auto"/>
              <w:textAlignment w:val="bottom"/>
              <w:rPr>
                <w:rFonts w:ascii="Arial" w:hAnsi="Arial" w:cs="Arial"/>
                <w:sz w:val="36"/>
                <w:szCs w:val="36"/>
                <w:lang w:val="nl-NL" w:eastAsia="nl-NL"/>
              </w:rPr>
            </w:pPr>
            <w:r w:rsidRPr="001B703F">
              <w:rPr>
                <w:rFonts w:ascii="Calibri" w:hAnsi="Calibri" w:cs="Arial"/>
                <w:color w:val="000000"/>
                <w:kern w:val="24"/>
                <w:sz w:val="20"/>
                <w:szCs w:val="20"/>
                <w:lang w:eastAsia="nl-NL"/>
              </w:rPr>
              <w:t>ABC transporters</w:t>
            </w:r>
          </w:p>
        </w:tc>
        <w:tc>
          <w:tcPr>
            <w:tcW w:w="0" w:type="auto"/>
            <w:tcBorders>
              <w:top w:val="single" w:sz="8" w:space="0" w:color="000000"/>
              <w:left w:val="single" w:sz="8" w:space="0" w:color="000000"/>
              <w:bottom w:val="single" w:sz="4" w:space="0" w:color="auto"/>
              <w:right w:val="single" w:sz="8" w:space="0" w:color="000000"/>
            </w:tcBorders>
            <w:tcMar>
              <w:top w:w="14" w:type="dxa"/>
              <w:left w:w="14" w:type="dxa"/>
              <w:bottom w:w="0" w:type="dxa"/>
              <w:right w:w="14" w:type="dxa"/>
            </w:tcMar>
          </w:tcPr>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L</w:t>
            </w:r>
            <w:r w:rsidR="001D6A5A" w:rsidRPr="001B703F">
              <w:rPr>
                <w:rFonts w:ascii="Calibri" w:hAnsi="Calibri" w:cs="Arial"/>
                <w:color w:val="000000"/>
                <w:kern w:val="24"/>
                <w:sz w:val="20"/>
                <w:szCs w:val="20"/>
                <w:lang w:eastAsia="nl-NL"/>
              </w:rPr>
              <w:t>ipid metabolism</w:t>
            </w:r>
          </w:p>
          <w:p w:rsidR="001D6A5A" w:rsidRDefault="001D6A5A" w:rsidP="002E47B1">
            <w:pPr>
              <w:spacing w:after="0" w:line="240" w:lineRule="auto"/>
              <w:textAlignment w:val="bottom"/>
              <w:rPr>
                <w:rFonts w:ascii="Calibri" w:hAnsi="Calibri" w:cs="Arial"/>
                <w:color w:val="000000"/>
                <w:kern w:val="24"/>
                <w:sz w:val="20"/>
                <w:szCs w:val="20"/>
                <w:lang w:eastAsia="nl-NL"/>
              </w:rPr>
            </w:pPr>
            <w:r w:rsidRPr="001B703F">
              <w:rPr>
                <w:rFonts w:ascii="Calibri" w:hAnsi="Calibri" w:cs="Arial"/>
                <w:color w:val="000000"/>
                <w:kern w:val="24"/>
                <w:sz w:val="20"/>
                <w:szCs w:val="20"/>
                <w:lang w:eastAsia="nl-NL"/>
              </w:rPr>
              <w:t>FA metabolism</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M</w:t>
            </w:r>
            <w:r w:rsidR="001D6A5A" w:rsidRPr="001B703F">
              <w:rPr>
                <w:rFonts w:ascii="Calibri" w:hAnsi="Calibri" w:cs="Arial"/>
                <w:color w:val="000000"/>
                <w:kern w:val="24"/>
                <w:sz w:val="20"/>
                <w:szCs w:val="20"/>
                <w:lang w:eastAsia="nl-NL"/>
              </w:rPr>
              <w:t xml:space="preserve">itochondrial diseases </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M</w:t>
            </w:r>
            <w:r w:rsidR="001D6A5A" w:rsidRPr="001B703F">
              <w:rPr>
                <w:rFonts w:ascii="Calibri" w:hAnsi="Calibri" w:cs="Arial"/>
                <w:color w:val="000000"/>
                <w:kern w:val="24"/>
                <w:sz w:val="20"/>
                <w:szCs w:val="20"/>
                <w:lang w:eastAsia="nl-NL"/>
              </w:rPr>
              <w:t>itochondria</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P</w:t>
            </w:r>
            <w:r w:rsidR="001D6A5A" w:rsidRPr="001B703F">
              <w:rPr>
                <w:rFonts w:ascii="Calibri" w:hAnsi="Calibri" w:cs="Arial"/>
                <w:color w:val="000000"/>
                <w:kern w:val="24"/>
                <w:sz w:val="20"/>
                <w:szCs w:val="20"/>
                <w:lang w:eastAsia="nl-NL"/>
              </w:rPr>
              <w:t>eroxisomes</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E</w:t>
            </w:r>
            <w:r w:rsidR="001D6A5A" w:rsidRPr="001B703F">
              <w:rPr>
                <w:rFonts w:ascii="Calibri" w:hAnsi="Calibri" w:cs="Arial"/>
                <w:color w:val="000000"/>
                <w:kern w:val="24"/>
                <w:sz w:val="20"/>
                <w:szCs w:val="20"/>
                <w:lang w:eastAsia="nl-NL"/>
              </w:rPr>
              <w:t>nergy metabolism</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G</w:t>
            </w:r>
            <w:r w:rsidR="001D6A5A" w:rsidRPr="001B703F">
              <w:rPr>
                <w:rFonts w:ascii="Calibri" w:hAnsi="Calibri" w:cs="Arial"/>
                <w:color w:val="000000"/>
                <w:kern w:val="24"/>
                <w:sz w:val="20"/>
                <w:szCs w:val="20"/>
                <w:lang w:eastAsia="nl-NL"/>
              </w:rPr>
              <w:t>lucose metabolism</w:t>
            </w:r>
          </w:p>
          <w:p w:rsidR="001D6A5A" w:rsidRPr="001B703F" w:rsidRDefault="001D6A5A" w:rsidP="002E47B1">
            <w:pPr>
              <w:spacing w:after="0" w:line="240" w:lineRule="auto"/>
              <w:textAlignment w:val="bottom"/>
              <w:rPr>
                <w:rFonts w:ascii="Arial" w:hAnsi="Arial" w:cs="Arial"/>
                <w:sz w:val="36"/>
                <w:szCs w:val="36"/>
                <w:lang w:val="nl-NL" w:eastAsia="nl-NL"/>
              </w:rPr>
            </w:pPr>
          </w:p>
        </w:tc>
        <w:tc>
          <w:tcPr>
            <w:tcW w:w="0" w:type="auto"/>
            <w:tcBorders>
              <w:top w:val="single" w:sz="8" w:space="0" w:color="000000"/>
              <w:left w:val="single" w:sz="8" w:space="0" w:color="000000"/>
              <w:bottom w:val="single" w:sz="4" w:space="0" w:color="auto"/>
              <w:right w:val="single" w:sz="8" w:space="0" w:color="000000"/>
            </w:tcBorders>
            <w:tcMar>
              <w:top w:w="14" w:type="dxa"/>
              <w:left w:w="14" w:type="dxa"/>
              <w:bottom w:w="0" w:type="dxa"/>
              <w:right w:w="14" w:type="dxa"/>
            </w:tcMar>
          </w:tcPr>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T</w:t>
            </w:r>
            <w:r w:rsidR="001D6A5A" w:rsidRPr="001B703F">
              <w:rPr>
                <w:rFonts w:ascii="Calibri" w:hAnsi="Calibri" w:cs="Arial"/>
                <w:color w:val="000000"/>
                <w:kern w:val="24"/>
                <w:sz w:val="20"/>
                <w:szCs w:val="20"/>
                <w:lang w:eastAsia="nl-NL"/>
              </w:rPr>
              <w:t xml:space="preserve">oxicity </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I</w:t>
            </w:r>
            <w:r w:rsidR="001D6A5A" w:rsidRPr="001B703F">
              <w:rPr>
                <w:rFonts w:ascii="Calibri" w:hAnsi="Calibri" w:cs="Arial"/>
                <w:color w:val="000000"/>
                <w:kern w:val="24"/>
                <w:sz w:val="20"/>
                <w:szCs w:val="20"/>
                <w:lang w:eastAsia="nl-NL"/>
              </w:rPr>
              <w:t>mmunocytotoxicity</w:t>
            </w:r>
          </w:p>
          <w:p w:rsidR="001D6A5A" w:rsidRPr="001B703F" w:rsidRDefault="00E36927" w:rsidP="002E47B1">
            <w:pPr>
              <w:spacing w:after="0" w:line="240" w:lineRule="auto"/>
              <w:textAlignment w:val="bottom"/>
              <w:rPr>
                <w:rFonts w:ascii="Arial" w:hAnsi="Arial" w:cs="Arial"/>
                <w:sz w:val="36"/>
                <w:szCs w:val="36"/>
                <w:lang w:val="nl-NL" w:eastAsia="nl-NL"/>
              </w:rPr>
            </w:pPr>
            <w:r>
              <w:rPr>
                <w:rFonts w:ascii="Calibri" w:hAnsi="Calibri" w:cs="Arial"/>
                <w:color w:val="000000"/>
                <w:kern w:val="24"/>
                <w:sz w:val="20"/>
                <w:szCs w:val="20"/>
                <w:lang w:eastAsia="nl-NL"/>
              </w:rPr>
              <w:t>D</w:t>
            </w:r>
            <w:r w:rsidR="001D6A5A" w:rsidRPr="001B703F">
              <w:rPr>
                <w:rFonts w:ascii="Calibri" w:hAnsi="Calibri" w:cs="Arial"/>
                <w:color w:val="000000"/>
                <w:kern w:val="24"/>
                <w:sz w:val="20"/>
                <w:szCs w:val="20"/>
                <w:lang w:eastAsia="nl-NL"/>
              </w:rPr>
              <w:t>rug metabolism</w:t>
            </w:r>
          </w:p>
        </w:tc>
        <w:tc>
          <w:tcPr>
            <w:tcW w:w="0" w:type="auto"/>
            <w:tcBorders>
              <w:top w:val="single" w:sz="8" w:space="0" w:color="000000"/>
              <w:left w:val="single" w:sz="8" w:space="0" w:color="000000"/>
              <w:bottom w:val="single" w:sz="4" w:space="0" w:color="auto"/>
              <w:right w:val="single" w:sz="8" w:space="0" w:color="000000"/>
            </w:tcBorders>
            <w:tcMar>
              <w:top w:w="14" w:type="dxa"/>
              <w:left w:w="14" w:type="dxa"/>
              <w:bottom w:w="0" w:type="dxa"/>
              <w:right w:w="14" w:type="dxa"/>
            </w:tcMar>
          </w:tcPr>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 xml:space="preserve">Regulation of </w:t>
            </w:r>
            <w:r w:rsidR="009714B7">
              <w:rPr>
                <w:rFonts w:ascii="Calibri" w:hAnsi="Calibri" w:cs="Arial"/>
                <w:color w:val="000000"/>
                <w:kern w:val="24"/>
                <w:sz w:val="20"/>
                <w:szCs w:val="20"/>
                <w:lang w:eastAsia="nl-NL"/>
              </w:rPr>
              <w:t>NK</w:t>
            </w:r>
            <w:r w:rsidR="001D6A5A" w:rsidRPr="001B703F">
              <w:rPr>
                <w:rFonts w:ascii="Calibri" w:hAnsi="Calibri" w:cs="Arial"/>
                <w:color w:val="000000"/>
                <w:kern w:val="24"/>
                <w:sz w:val="20"/>
                <w:szCs w:val="20"/>
                <w:lang w:eastAsia="nl-NL"/>
              </w:rPr>
              <w:t xml:space="preserve"> cells</w:t>
            </w:r>
            <w:r>
              <w:rPr>
                <w:rFonts w:ascii="Calibri" w:hAnsi="Calibri" w:cs="Arial"/>
                <w:color w:val="000000"/>
                <w:kern w:val="24"/>
                <w:sz w:val="20"/>
                <w:szCs w:val="20"/>
                <w:lang w:eastAsia="nl-NL"/>
              </w:rPr>
              <w:t xml:space="preserve"> functions</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 xml:space="preserve">Regulation of </w:t>
            </w:r>
            <w:r w:rsidR="001D6A5A">
              <w:rPr>
                <w:rFonts w:ascii="Calibri" w:hAnsi="Calibri" w:cs="Arial"/>
                <w:color w:val="000000"/>
                <w:kern w:val="24"/>
                <w:sz w:val="20"/>
                <w:szCs w:val="20"/>
                <w:lang w:eastAsia="nl-NL"/>
              </w:rPr>
              <w:t>l</w:t>
            </w:r>
            <w:r w:rsidR="001D6A5A" w:rsidRPr="001B703F">
              <w:rPr>
                <w:rFonts w:ascii="Calibri" w:hAnsi="Calibri" w:cs="Arial"/>
                <w:color w:val="000000"/>
                <w:kern w:val="24"/>
                <w:sz w:val="20"/>
                <w:szCs w:val="20"/>
                <w:lang w:eastAsia="nl-NL"/>
              </w:rPr>
              <w:t>ymphocyte</w:t>
            </w:r>
            <w:r>
              <w:rPr>
                <w:rFonts w:ascii="Calibri" w:hAnsi="Calibri" w:cs="Arial"/>
                <w:color w:val="000000"/>
                <w:kern w:val="24"/>
                <w:sz w:val="20"/>
                <w:szCs w:val="20"/>
                <w:lang w:eastAsia="nl-NL"/>
              </w:rPr>
              <w:t xml:space="preserve"> functions</w:t>
            </w:r>
            <w:r w:rsidR="001D6A5A" w:rsidRPr="001B703F">
              <w:rPr>
                <w:rFonts w:ascii="Calibri" w:hAnsi="Calibri" w:cs="Arial"/>
                <w:color w:val="000000"/>
                <w:kern w:val="24"/>
                <w:sz w:val="20"/>
                <w:szCs w:val="20"/>
                <w:lang w:eastAsia="nl-NL"/>
              </w:rPr>
              <w:t xml:space="preserve"> </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 xml:space="preserve">Regulation of </w:t>
            </w:r>
            <w:r w:rsidR="002153CE">
              <w:rPr>
                <w:rFonts w:ascii="Calibri" w:hAnsi="Calibri" w:cs="Arial"/>
                <w:color w:val="000000"/>
                <w:kern w:val="24"/>
                <w:sz w:val="20"/>
                <w:szCs w:val="20"/>
                <w:lang w:eastAsia="nl-NL"/>
              </w:rPr>
              <w:t>T</w:t>
            </w:r>
            <w:r w:rsidR="001D6A5A" w:rsidRPr="001B703F">
              <w:rPr>
                <w:rFonts w:ascii="Calibri" w:hAnsi="Calibri" w:cs="Arial"/>
                <w:color w:val="000000"/>
                <w:kern w:val="24"/>
                <w:sz w:val="20"/>
                <w:szCs w:val="20"/>
                <w:lang w:eastAsia="nl-NL"/>
              </w:rPr>
              <w:t xml:space="preserve"> cells</w:t>
            </w:r>
            <w:r>
              <w:rPr>
                <w:rFonts w:ascii="Calibri" w:hAnsi="Calibri" w:cs="Arial"/>
                <w:color w:val="000000"/>
                <w:kern w:val="24"/>
                <w:sz w:val="20"/>
                <w:szCs w:val="20"/>
                <w:lang w:eastAsia="nl-NL"/>
              </w:rPr>
              <w:t xml:space="preserve"> functions</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I</w:t>
            </w:r>
            <w:r w:rsidRPr="001B703F">
              <w:rPr>
                <w:rFonts w:ascii="Calibri" w:hAnsi="Calibri" w:cs="Arial"/>
                <w:color w:val="000000"/>
                <w:kern w:val="24"/>
                <w:sz w:val="20"/>
                <w:szCs w:val="20"/>
                <w:lang w:eastAsia="nl-NL"/>
              </w:rPr>
              <w:t>nflammation</w:t>
            </w:r>
          </w:p>
          <w:p w:rsidR="001D6A5A" w:rsidRPr="00276135" w:rsidRDefault="00E36927" w:rsidP="002E47B1">
            <w:pPr>
              <w:spacing w:after="0" w:line="240" w:lineRule="auto"/>
              <w:textAlignment w:val="bottom"/>
              <w:rPr>
                <w:rFonts w:ascii="Arial" w:hAnsi="Arial" w:cs="Arial"/>
                <w:sz w:val="36"/>
                <w:szCs w:val="36"/>
                <w:lang w:eastAsia="nl-NL"/>
              </w:rPr>
            </w:pPr>
            <w:r>
              <w:rPr>
                <w:rFonts w:ascii="Calibri" w:hAnsi="Calibri" w:cs="Arial"/>
                <w:color w:val="000000"/>
                <w:kern w:val="24"/>
                <w:sz w:val="20"/>
                <w:szCs w:val="20"/>
                <w:lang w:eastAsia="nl-NL"/>
              </w:rPr>
              <w:t>R</w:t>
            </w:r>
            <w:r w:rsidR="001D6A5A" w:rsidRPr="001B703F">
              <w:rPr>
                <w:rFonts w:ascii="Calibri" w:hAnsi="Calibri" w:cs="Arial"/>
                <w:color w:val="000000"/>
                <w:kern w:val="24"/>
                <w:sz w:val="20"/>
                <w:szCs w:val="20"/>
                <w:lang w:eastAsia="nl-NL"/>
              </w:rPr>
              <w:t>eactome activated TLR4 signalling</w:t>
            </w:r>
          </w:p>
        </w:tc>
        <w:tc>
          <w:tcPr>
            <w:tcW w:w="0" w:type="auto"/>
            <w:tcBorders>
              <w:top w:val="single" w:sz="8" w:space="0" w:color="000000"/>
              <w:left w:val="single" w:sz="8" w:space="0" w:color="000000"/>
              <w:bottom w:val="single" w:sz="4" w:space="0" w:color="auto"/>
              <w:right w:val="single" w:sz="8" w:space="0" w:color="000000"/>
            </w:tcBorders>
            <w:tcMar>
              <w:top w:w="14" w:type="dxa"/>
              <w:left w:w="14" w:type="dxa"/>
              <w:bottom w:w="0" w:type="dxa"/>
              <w:right w:w="14" w:type="dxa"/>
            </w:tcMar>
          </w:tcPr>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B</w:t>
            </w:r>
            <w:r w:rsidR="001D6A5A" w:rsidRPr="001B703F">
              <w:rPr>
                <w:rFonts w:ascii="Calibri" w:hAnsi="Calibri" w:cs="Arial"/>
                <w:color w:val="000000"/>
                <w:kern w:val="24"/>
                <w:sz w:val="20"/>
                <w:szCs w:val="20"/>
                <w:lang w:eastAsia="nl-NL"/>
              </w:rPr>
              <w:t xml:space="preserve">iological adaptation to stress </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S</w:t>
            </w:r>
            <w:r w:rsidR="001D6A5A" w:rsidRPr="001B703F">
              <w:rPr>
                <w:rFonts w:ascii="Calibri" w:hAnsi="Calibri" w:cs="Arial"/>
                <w:color w:val="000000"/>
                <w:kern w:val="24"/>
                <w:sz w:val="20"/>
                <w:szCs w:val="20"/>
                <w:lang w:eastAsia="nl-NL"/>
              </w:rPr>
              <w:t>umoylation</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E</w:t>
            </w:r>
            <w:r w:rsidR="001D6A5A" w:rsidRPr="001B703F">
              <w:rPr>
                <w:rFonts w:ascii="Calibri" w:hAnsi="Calibri" w:cs="Arial"/>
                <w:color w:val="000000"/>
                <w:kern w:val="24"/>
                <w:sz w:val="20"/>
                <w:szCs w:val="20"/>
                <w:lang w:eastAsia="nl-NL"/>
              </w:rPr>
              <w:t>xtracellular matrix</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P</w:t>
            </w:r>
            <w:r w:rsidR="001D6A5A" w:rsidRPr="001B703F">
              <w:rPr>
                <w:rFonts w:ascii="Calibri" w:hAnsi="Calibri" w:cs="Arial"/>
                <w:color w:val="000000"/>
                <w:kern w:val="24"/>
                <w:sz w:val="20"/>
                <w:szCs w:val="20"/>
                <w:lang w:eastAsia="nl-NL"/>
              </w:rPr>
              <w:t>rotein folding</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O</w:t>
            </w:r>
            <w:r w:rsidR="001D6A5A" w:rsidRPr="001B703F">
              <w:rPr>
                <w:rFonts w:ascii="Calibri" w:hAnsi="Calibri" w:cs="Arial"/>
                <w:color w:val="000000"/>
                <w:kern w:val="24"/>
                <w:sz w:val="20"/>
                <w:szCs w:val="20"/>
                <w:lang w:eastAsia="nl-NL"/>
              </w:rPr>
              <w:t>xidative stress</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H</w:t>
            </w:r>
            <w:r w:rsidR="001D6A5A" w:rsidRPr="001B703F">
              <w:rPr>
                <w:rFonts w:ascii="Calibri" w:hAnsi="Calibri" w:cs="Arial"/>
                <w:color w:val="000000"/>
                <w:kern w:val="24"/>
                <w:sz w:val="20"/>
                <w:szCs w:val="20"/>
                <w:lang w:eastAsia="nl-NL"/>
              </w:rPr>
              <w:t>ypoxia</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A</w:t>
            </w:r>
            <w:r w:rsidR="001D6A5A" w:rsidRPr="001B703F">
              <w:rPr>
                <w:rFonts w:ascii="Calibri" w:hAnsi="Calibri" w:cs="Arial"/>
                <w:color w:val="000000"/>
                <w:kern w:val="24"/>
                <w:sz w:val="20"/>
                <w:szCs w:val="20"/>
                <w:lang w:eastAsia="nl-NL"/>
              </w:rPr>
              <w:t>poptosis</w:t>
            </w:r>
          </w:p>
          <w:p w:rsidR="001D6A5A" w:rsidRPr="001B703F" w:rsidRDefault="00E36927" w:rsidP="002E47B1">
            <w:pPr>
              <w:spacing w:after="0" w:line="240" w:lineRule="auto"/>
              <w:textAlignment w:val="bottom"/>
              <w:rPr>
                <w:rFonts w:ascii="Arial" w:hAnsi="Arial" w:cs="Arial"/>
                <w:sz w:val="36"/>
                <w:szCs w:val="36"/>
                <w:lang w:val="nl-NL" w:eastAsia="nl-NL"/>
              </w:rPr>
            </w:pPr>
            <w:r>
              <w:rPr>
                <w:rFonts w:ascii="Calibri" w:hAnsi="Calibri" w:cs="Arial"/>
                <w:color w:val="000000"/>
                <w:kern w:val="24"/>
                <w:sz w:val="20"/>
                <w:szCs w:val="20"/>
                <w:lang w:eastAsia="nl-NL"/>
              </w:rPr>
              <w:t>N</w:t>
            </w:r>
            <w:r w:rsidR="001D6A5A" w:rsidRPr="001B703F">
              <w:rPr>
                <w:rFonts w:ascii="Calibri" w:hAnsi="Calibri" w:cs="Arial"/>
                <w:color w:val="000000"/>
                <w:kern w:val="24"/>
                <w:sz w:val="20"/>
                <w:szCs w:val="20"/>
                <w:lang w:eastAsia="nl-NL"/>
              </w:rPr>
              <w:t>ecrosis</w:t>
            </w:r>
          </w:p>
        </w:tc>
        <w:tc>
          <w:tcPr>
            <w:tcW w:w="2338" w:type="dxa"/>
            <w:tcBorders>
              <w:top w:val="single" w:sz="8" w:space="0" w:color="000000"/>
              <w:left w:val="single" w:sz="8" w:space="0" w:color="000000"/>
              <w:bottom w:val="single" w:sz="4" w:space="0" w:color="auto"/>
              <w:right w:val="single" w:sz="8" w:space="0" w:color="000000"/>
            </w:tcBorders>
            <w:tcMar>
              <w:top w:w="14" w:type="dxa"/>
              <w:left w:w="14" w:type="dxa"/>
              <w:bottom w:w="0" w:type="dxa"/>
              <w:right w:w="14" w:type="dxa"/>
            </w:tcMar>
          </w:tcPr>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M</w:t>
            </w:r>
            <w:r w:rsidR="001D6A5A" w:rsidRPr="001B703F">
              <w:rPr>
                <w:rFonts w:ascii="Calibri" w:hAnsi="Calibri" w:cs="Arial"/>
                <w:color w:val="000000"/>
                <w:kern w:val="24"/>
                <w:sz w:val="20"/>
                <w:szCs w:val="20"/>
                <w:lang w:eastAsia="nl-NL"/>
              </w:rPr>
              <w:t>orphogenesis</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A</w:t>
            </w:r>
            <w:r w:rsidR="001D6A5A" w:rsidRPr="001B703F">
              <w:rPr>
                <w:rFonts w:ascii="Calibri" w:hAnsi="Calibri" w:cs="Arial"/>
                <w:color w:val="000000"/>
                <w:kern w:val="24"/>
                <w:sz w:val="20"/>
                <w:szCs w:val="20"/>
                <w:lang w:eastAsia="nl-NL"/>
              </w:rPr>
              <w:t>ngiogenesis</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T</w:t>
            </w:r>
            <w:r w:rsidR="001D6A5A" w:rsidRPr="001B703F">
              <w:rPr>
                <w:rFonts w:ascii="Calibri" w:hAnsi="Calibri" w:cs="Arial"/>
                <w:color w:val="000000"/>
                <w:kern w:val="24"/>
                <w:sz w:val="20"/>
                <w:szCs w:val="20"/>
                <w:lang w:eastAsia="nl-NL"/>
              </w:rPr>
              <w:t>ight junctions</w:t>
            </w:r>
          </w:p>
          <w:p w:rsidR="001D6A5A" w:rsidRDefault="001D6A5A" w:rsidP="002E47B1">
            <w:pPr>
              <w:spacing w:after="0" w:line="240" w:lineRule="auto"/>
              <w:textAlignment w:val="bottom"/>
              <w:rPr>
                <w:rFonts w:ascii="Calibri" w:hAnsi="Calibri" w:cs="Arial"/>
                <w:color w:val="000000"/>
                <w:kern w:val="24"/>
                <w:sz w:val="20"/>
                <w:szCs w:val="20"/>
                <w:lang w:eastAsia="nl-NL"/>
              </w:rPr>
            </w:pPr>
            <w:r w:rsidRPr="001B703F">
              <w:rPr>
                <w:rFonts w:ascii="Calibri" w:hAnsi="Calibri" w:cs="Arial"/>
                <w:color w:val="000000"/>
                <w:kern w:val="24"/>
                <w:sz w:val="20"/>
                <w:szCs w:val="20"/>
                <w:lang w:eastAsia="nl-NL"/>
              </w:rPr>
              <w:t xml:space="preserve">Golgi </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A</w:t>
            </w:r>
            <w:r w:rsidR="001D6A5A" w:rsidRPr="001B703F">
              <w:rPr>
                <w:rFonts w:ascii="Calibri" w:hAnsi="Calibri" w:cs="Arial"/>
                <w:color w:val="000000"/>
                <w:kern w:val="24"/>
                <w:sz w:val="20"/>
                <w:szCs w:val="20"/>
                <w:lang w:eastAsia="nl-NL"/>
              </w:rPr>
              <w:t>dipogenesis</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O</w:t>
            </w:r>
            <w:r w:rsidR="001D6A5A" w:rsidRPr="001B703F">
              <w:rPr>
                <w:rFonts w:ascii="Calibri" w:hAnsi="Calibri" w:cs="Arial"/>
                <w:color w:val="000000"/>
                <w:kern w:val="24"/>
                <w:sz w:val="20"/>
                <w:szCs w:val="20"/>
                <w:lang w:eastAsia="nl-NL"/>
              </w:rPr>
              <w:t>steogenesis</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B</w:t>
            </w:r>
            <w:r w:rsidR="001D6A5A">
              <w:rPr>
                <w:rFonts w:ascii="Calibri" w:hAnsi="Calibri" w:cs="Arial"/>
                <w:color w:val="000000"/>
                <w:kern w:val="24"/>
                <w:sz w:val="20"/>
                <w:szCs w:val="20"/>
                <w:lang w:eastAsia="nl-NL"/>
              </w:rPr>
              <w:t>rain</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C</w:t>
            </w:r>
            <w:r w:rsidR="001D6A5A">
              <w:rPr>
                <w:rFonts w:ascii="Calibri" w:hAnsi="Calibri" w:cs="Arial"/>
                <w:color w:val="000000"/>
                <w:kern w:val="24"/>
                <w:sz w:val="20"/>
                <w:szCs w:val="20"/>
                <w:lang w:eastAsia="nl-NL"/>
              </w:rPr>
              <w:t>olon</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K</w:t>
            </w:r>
            <w:r w:rsidR="001D6A5A">
              <w:rPr>
                <w:rFonts w:ascii="Calibri" w:hAnsi="Calibri" w:cs="Arial"/>
                <w:color w:val="000000"/>
                <w:kern w:val="24"/>
                <w:sz w:val="20"/>
                <w:szCs w:val="20"/>
                <w:lang w:eastAsia="nl-NL"/>
              </w:rPr>
              <w:t>idney</w:t>
            </w:r>
          </w:p>
          <w:p w:rsidR="001D6A5A" w:rsidRDefault="00E36927" w:rsidP="002E47B1">
            <w:pPr>
              <w:spacing w:after="0" w:line="240" w:lineRule="auto"/>
              <w:textAlignment w:val="bottom"/>
              <w:rPr>
                <w:rFonts w:ascii="Calibri" w:hAnsi="Calibri" w:cs="Arial"/>
                <w:color w:val="000000"/>
                <w:kern w:val="24"/>
                <w:sz w:val="20"/>
                <w:szCs w:val="20"/>
                <w:lang w:eastAsia="nl-NL"/>
              </w:rPr>
            </w:pPr>
            <w:r>
              <w:rPr>
                <w:rFonts w:ascii="Calibri" w:hAnsi="Calibri" w:cs="Arial"/>
                <w:color w:val="000000"/>
                <w:kern w:val="24"/>
                <w:sz w:val="20"/>
                <w:szCs w:val="20"/>
                <w:lang w:eastAsia="nl-NL"/>
              </w:rPr>
              <w:t>H</w:t>
            </w:r>
            <w:r w:rsidR="001D6A5A">
              <w:rPr>
                <w:rFonts w:ascii="Calibri" w:hAnsi="Calibri" w:cs="Arial"/>
                <w:color w:val="000000"/>
                <w:kern w:val="24"/>
                <w:sz w:val="20"/>
                <w:szCs w:val="20"/>
                <w:lang w:eastAsia="nl-NL"/>
              </w:rPr>
              <w:t>eart</w:t>
            </w:r>
          </w:p>
          <w:p w:rsidR="001D6A5A" w:rsidRPr="00945D8F" w:rsidRDefault="00E36927" w:rsidP="002E47B1">
            <w:pPr>
              <w:spacing w:after="0" w:line="240" w:lineRule="auto"/>
              <w:textAlignment w:val="bottom"/>
              <w:rPr>
                <w:rFonts w:ascii="Arial" w:hAnsi="Arial" w:cs="Arial"/>
                <w:sz w:val="36"/>
                <w:szCs w:val="36"/>
                <w:lang w:eastAsia="nl-NL"/>
              </w:rPr>
            </w:pPr>
            <w:r>
              <w:rPr>
                <w:rFonts w:ascii="Calibri" w:hAnsi="Calibri" w:cs="Arial"/>
                <w:color w:val="000000"/>
                <w:kern w:val="24"/>
                <w:sz w:val="20"/>
                <w:szCs w:val="20"/>
                <w:lang w:eastAsia="nl-NL"/>
              </w:rPr>
              <w:t>R</w:t>
            </w:r>
            <w:r w:rsidR="001D6A5A">
              <w:rPr>
                <w:rFonts w:ascii="Calibri" w:hAnsi="Calibri" w:cs="Arial"/>
                <w:color w:val="000000"/>
                <w:kern w:val="24"/>
                <w:sz w:val="20"/>
                <w:szCs w:val="20"/>
                <w:lang w:eastAsia="nl-NL"/>
              </w:rPr>
              <w:t>eproduction</w:t>
            </w:r>
          </w:p>
        </w:tc>
      </w:tr>
    </w:tbl>
    <w:p w:rsidR="0009639D" w:rsidRPr="0009639D" w:rsidRDefault="0009639D" w:rsidP="0009639D">
      <w:pPr>
        <w:rPr>
          <w:rFonts w:ascii="Times New Roman" w:hAnsi="Times New Roman"/>
          <w:sz w:val="24"/>
          <w:szCs w:val="24"/>
        </w:rPr>
      </w:pPr>
    </w:p>
    <w:sectPr w:rsidR="0009639D" w:rsidRPr="0009639D" w:rsidSect="0009639D">
      <w:footerReference w:type="default" r:id="rId9"/>
      <w:pgSz w:w="16838" w:h="11906" w:orient="landscape"/>
      <w:pgMar w:top="1411" w:right="1411" w:bottom="1411" w:left="1411"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14B7" w:rsidRDefault="009714B7" w:rsidP="009C6644">
      <w:pPr>
        <w:spacing w:after="0" w:line="240" w:lineRule="auto"/>
      </w:pPr>
      <w:r>
        <w:separator/>
      </w:r>
    </w:p>
  </w:endnote>
  <w:endnote w:type="continuationSeparator" w:id="0">
    <w:p w:rsidR="009714B7" w:rsidRDefault="009714B7" w:rsidP="009C66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CG Times">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80243205"/>
      <w:docPartObj>
        <w:docPartGallery w:val="Page Numbers (Bottom of Page)"/>
        <w:docPartUnique/>
      </w:docPartObj>
    </w:sdtPr>
    <w:sdtEndPr>
      <w:rPr>
        <w:noProof/>
      </w:rPr>
    </w:sdtEndPr>
    <w:sdtContent>
      <w:p w:rsidR="009714B7" w:rsidRDefault="009714B7">
        <w:pPr>
          <w:pStyle w:val="Footer"/>
          <w:jc w:val="right"/>
        </w:pPr>
        <w:r>
          <w:fldChar w:fldCharType="begin"/>
        </w:r>
        <w:r>
          <w:instrText xml:space="preserve"> PAGE   \* MERGEFORMAT </w:instrText>
        </w:r>
        <w:r>
          <w:fldChar w:fldCharType="separate"/>
        </w:r>
        <w:r w:rsidR="00EC717B">
          <w:rPr>
            <w:noProof/>
          </w:rPr>
          <w:t>1</w:t>
        </w:r>
        <w:r>
          <w:rPr>
            <w:noProof/>
          </w:rPr>
          <w:fldChar w:fldCharType="end"/>
        </w:r>
      </w:p>
    </w:sdtContent>
  </w:sdt>
  <w:p w:rsidR="009714B7" w:rsidRDefault="009714B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14B7" w:rsidRDefault="009714B7" w:rsidP="009C6644">
      <w:pPr>
        <w:spacing w:after="0" w:line="240" w:lineRule="auto"/>
      </w:pPr>
      <w:r>
        <w:separator/>
      </w:r>
    </w:p>
  </w:footnote>
  <w:footnote w:type="continuationSeparator" w:id="0">
    <w:p w:rsidR="009714B7" w:rsidRDefault="009714B7" w:rsidP="009C664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singleLevel"/>
    <w:tmpl w:val="00000000"/>
    <w:lvl w:ilvl="0">
      <w:start w:val="1"/>
      <w:numFmt w:val="decimal"/>
      <w:pStyle w:val="Quick1"/>
      <w:lvlText w:val="%1."/>
      <w:lvlJc w:val="left"/>
      <w:pPr>
        <w:tabs>
          <w:tab w:val="num" w:pos="720"/>
        </w:tabs>
      </w:pPr>
      <w:rPr>
        <w:rFonts w:ascii="Times New Roman" w:hAnsi="Times New Roman"/>
        <w:sz w:val="24"/>
      </w:rPr>
    </w:lvl>
  </w:abstractNum>
  <w:abstractNum w:abstractNumId="1">
    <w:nsid w:val="703A39F2"/>
    <w:multiLevelType w:val="singleLevel"/>
    <w:tmpl w:val="A1747276"/>
    <w:lvl w:ilvl="0">
      <w:start w:val="1"/>
      <w:numFmt w:val="decimal"/>
      <w:lvlText w:val="%1."/>
      <w:lvlJc w:val="left"/>
      <w:pPr>
        <w:tabs>
          <w:tab w:val="num" w:pos="360"/>
        </w:tabs>
        <w:ind w:left="360" w:hanging="360"/>
      </w:pPr>
      <w:rPr>
        <w:rFonts w:ascii="Arial" w:hAnsi="Arial" w:cs="Arial" w:hint="default"/>
        <w:b w:val="0"/>
        <w:i w:val="0"/>
        <w:sz w:val="20"/>
        <w:szCs w:val="20"/>
      </w:rPr>
    </w:lvl>
  </w:abstractNum>
  <w:num w:numId="1">
    <w:abstractNumId w:val="1"/>
  </w:num>
  <w:num w:numId="2">
    <w:abstractNumId w:val="0"/>
    <w:lvlOverride w:ilvl="0">
      <w:startOverride w:val="42"/>
      <w:lvl w:ilvl="0">
        <w:start w:val="42"/>
        <w:numFmt w:val="decimal"/>
        <w:pStyle w:val="Quick1"/>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xdzff5x5t5p2de9evn50050ffvvfzxwpwz2&quot;&gt;steatosis&lt;record-ids&gt;&lt;item&gt;1&lt;/item&gt;&lt;item&gt;2&lt;/item&gt;&lt;item&gt;3&lt;/item&gt;&lt;item&gt;4&lt;/item&gt;&lt;item&gt;5&lt;/item&gt;&lt;item&gt;7&lt;/item&gt;&lt;item&gt;8&lt;/item&gt;&lt;item&gt;9&lt;/item&gt;&lt;item&gt;10&lt;/item&gt;&lt;item&gt;11&lt;/item&gt;&lt;item&gt;13&lt;/item&gt;&lt;item&gt;15&lt;/item&gt;&lt;item&gt;16&lt;/item&gt;&lt;item&gt;17&lt;/item&gt;&lt;item&gt;19&lt;/item&gt;&lt;item&gt;22&lt;/item&gt;&lt;item&gt;23&lt;/item&gt;&lt;item&gt;25&lt;/item&gt;&lt;item&gt;26&lt;/item&gt;&lt;item&gt;27&lt;/item&gt;&lt;item&gt;28&lt;/item&gt;&lt;item&gt;30&lt;/item&gt;&lt;item&gt;31&lt;/item&gt;&lt;item&gt;32&lt;/item&gt;&lt;item&gt;33&lt;/item&gt;&lt;item&gt;34&lt;/item&gt;&lt;item&gt;40&lt;/item&gt;&lt;item&gt;43&lt;/item&gt;&lt;item&gt;44&lt;/item&gt;&lt;item&gt;45&lt;/item&gt;&lt;item&gt;48&lt;/item&gt;&lt;item&gt;53&lt;/item&gt;&lt;item&gt;54&lt;/item&gt;&lt;item&gt;55&lt;/item&gt;&lt;item&gt;56&lt;/item&gt;&lt;item&gt;57&lt;/item&gt;&lt;item&gt;58&lt;/item&gt;&lt;item&gt;60&lt;/item&gt;&lt;item&gt;61&lt;/item&gt;&lt;item&gt;62&lt;/item&gt;&lt;item&gt;64&lt;/item&gt;&lt;item&gt;68&lt;/item&gt;&lt;item&gt;69&lt;/item&gt;&lt;item&gt;71&lt;/item&gt;&lt;item&gt;72&lt;/item&gt;&lt;item&gt;73&lt;/item&gt;&lt;item&gt;74&lt;/item&gt;&lt;item&gt;75&lt;/item&gt;&lt;item&gt;77&lt;/item&gt;&lt;item&gt;89&lt;/item&gt;&lt;item&gt;90&lt;/item&gt;&lt;item&gt;91&lt;/item&gt;&lt;item&gt;92&lt;/item&gt;&lt;item&gt;93&lt;/item&gt;&lt;item&gt;94&lt;/item&gt;&lt;/record-ids&gt;&lt;/item&gt;&lt;/Libraries&gt;"/>
  </w:docVars>
  <w:rsids>
    <w:rsidRoot w:val="00B15780"/>
    <w:rsid w:val="00000D92"/>
    <w:rsid w:val="00003E90"/>
    <w:rsid w:val="000041F6"/>
    <w:rsid w:val="00005684"/>
    <w:rsid w:val="0000745B"/>
    <w:rsid w:val="00007464"/>
    <w:rsid w:val="00010183"/>
    <w:rsid w:val="00013FC3"/>
    <w:rsid w:val="0001514C"/>
    <w:rsid w:val="0001547F"/>
    <w:rsid w:val="0001560E"/>
    <w:rsid w:val="0001583A"/>
    <w:rsid w:val="0002296B"/>
    <w:rsid w:val="00022A4A"/>
    <w:rsid w:val="00022AEA"/>
    <w:rsid w:val="00023757"/>
    <w:rsid w:val="0003201B"/>
    <w:rsid w:val="00036580"/>
    <w:rsid w:val="000367DF"/>
    <w:rsid w:val="000418E3"/>
    <w:rsid w:val="00044C9C"/>
    <w:rsid w:val="00046E0C"/>
    <w:rsid w:val="00050FDB"/>
    <w:rsid w:val="0005605C"/>
    <w:rsid w:val="00056F8E"/>
    <w:rsid w:val="00065B7C"/>
    <w:rsid w:val="0006702A"/>
    <w:rsid w:val="0006792E"/>
    <w:rsid w:val="00071F0A"/>
    <w:rsid w:val="00075A80"/>
    <w:rsid w:val="00077B16"/>
    <w:rsid w:val="00082929"/>
    <w:rsid w:val="00095C50"/>
    <w:rsid w:val="00095E36"/>
    <w:rsid w:val="0009639D"/>
    <w:rsid w:val="000A1569"/>
    <w:rsid w:val="000A1788"/>
    <w:rsid w:val="000A395D"/>
    <w:rsid w:val="000B10F5"/>
    <w:rsid w:val="000B151A"/>
    <w:rsid w:val="000B305A"/>
    <w:rsid w:val="000B561B"/>
    <w:rsid w:val="000B5ED8"/>
    <w:rsid w:val="000B7A5D"/>
    <w:rsid w:val="000C0267"/>
    <w:rsid w:val="000C272F"/>
    <w:rsid w:val="000C3881"/>
    <w:rsid w:val="000C5184"/>
    <w:rsid w:val="000C5577"/>
    <w:rsid w:val="000C74AC"/>
    <w:rsid w:val="000C783C"/>
    <w:rsid w:val="000C7954"/>
    <w:rsid w:val="000D16A0"/>
    <w:rsid w:val="000D51B3"/>
    <w:rsid w:val="000D563B"/>
    <w:rsid w:val="000D72C4"/>
    <w:rsid w:val="000D7EA1"/>
    <w:rsid w:val="000E1390"/>
    <w:rsid w:val="000E1902"/>
    <w:rsid w:val="000E2301"/>
    <w:rsid w:val="000E4CAB"/>
    <w:rsid w:val="000E6388"/>
    <w:rsid w:val="000F0C2A"/>
    <w:rsid w:val="000F24CE"/>
    <w:rsid w:val="000F5874"/>
    <w:rsid w:val="000F5FFF"/>
    <w:rsid w:val="000F61B1"/>
    <w:rsid w:val="001118CC"/>
    <w:rsid w:val="00111C10"/>
    <w:rsid w:val="00112716"/>
    <w:rsid w:val="00113A52"/>
    <w:rsid w:val="00113F3C"/>
    <w:rsid w:val="0011500C"/>
    <w:rsid w:val="001160CE"/>
    <w:rsid w:val="00120330"/>
    <w:rsid w:val="00120DAC"/>
    <w:rsid w:val="00123BCA"/>
    <w:rsid w:val="00123BD4"/>
    <w:rsid w:val="00127330"/>
    <w:rsid w:val="00127DC2"/>
    <w:rsid w:val="00132D54"/>
    <w:rsid w:val="00135278"/>
    <w:rsid w:val="00136757"/>
    <w:rsid w:val="00141857"/>
    <w:rsid w:val="00142C0C"/>
    <w:rsid w:val="00144202"/>
    <w:rsid w:val="00146A64"/>
    <w:rsid w:val="00147946"/>
    <w:rsid w:val="00151317"/>
    <w:rsid w:val="00151C71"/>
    <w:rsid w:val="00152788"/>
    <w:rsid w:val="00153B41"/>
    <w:rsid w:val="001541B8"/>
    <w:rsid w:val="001548A3"/>
    <w:rsid w:val="00157837"/>
    <w:rsid w:val="00161AAD"/>
    <w:rsid w:val="0016219E"/>
    <w:rsid w:val="0016446E"/>
    <w:rsid w:val="00167510"/>
    <w:rsid w:val="00170362"/>
    <w:rsid w:val="00172AF0"/>
    <w:rsid w:val="00173919"/>
    <w:rsid w:val="00173B3D"/>
    <w:rsid w:val="00176E70"/>
    <w:rsid w:val="001800D9"/>
    <w:rsid w:val="00182320"/>
    <w:rsid w:val="001903C3"/>
    <w:rsid w:val="00190834"/>
    <w:rsid w:val="00192178"/>
    <w:rsid w:val="001927BD"/>
    <w:rsid w:val="00192A19"/>
    <w:rsid w:val="00193140"/>
    <w:rsid w:val="00197232"/>
    <w:rsid w:val="001A15B2"/>
    <w:rsid w:val="001B3B31"/>
    <w:rsid w:val="001B4E16"/>
    <w:rsid w:val="001B4EBE"/>
    <w:rsid w:val="001C0A58"/>
    <w:rsid w:val="001C3977"/>
    <w:rsid w:val="001C6666"/>
    <w:rsid w:val="001D0E2E"/>
    <w:rsid w:val="001D59CF"/>
    <w:rsid w:val="001D6A5A"/>
    <w:rsid w:val="001D7741"/>
    <w:rsid w:val="001D783B"/>
    <w:rsid w:val="001D7D10"/>
    <w:rsid w:val="001E0CB5"/>
    <w:rsid w:val="001E118E"/>
    <w:rsid w:val="001E38FB"/>
    <w:rsid w:val="001E53D4"/>
    <w:rsid w:val="001E7CAE"/>
    <w:rsid w:val="001F5101"/>
    <w:rsid w:val="001F59BF"/>
    <w:rsid w:val="001F7D5F"/>
    <w:rsid w:val="00204227"/>
    <w:rsid w:val="002057C0"/>
    <w:rsid w:val="00206972"/>
    <w:rsid w:val="00207716"/>
    <w:rsid w:val="00211B29"/>
    <w:rsid w:val="00211B65"/>
    <w:rsid w:val="002129F6"/>
    <w:rsid w:val="00213494"/>
    <w:rsid w:val="0021352D"/>
    <w:rsid w:val="002153CE"/>
    <w:rsid w:val="00216230"/>
    <w:rsid w:val="00221664"/>
    <w:rsid w:val="00222A92"/>
    <w:rsid w:val="00222F8E"/>
    <w:rsid w:val="00223C16"/>
    <w:rsid w:val="00226411"/>
    <w:rsid w:val="00226E39"/>
    <w:rsid w:val="00232DAB"/>
    <w:rsid w:val="00232E13"/>
    <w:rsid w:val="00245849"/>
    <w:rsid w:val="00246A2D"/>
    <w:rsid w:val="002507DC"/>
    <w:rsid w:val="00252CFE"/>
    <w:rsid w:val="002567F1"/>
    <w:rsid w:val="002574D5"/>
    <w:rsid w:val="0026120F"/>
    <w:rsid w:val="00262483"/>
    <w:rsid w:val="00262F79"/>
    <w:rsid w:val="00266EF9"/>
    <w:rsid w:val="00273638"/>
    <w:rsid w:val="0027466C"/>
    <w:rsid w:val="002753F3"/>
    <w:rsid w:val="002762CF"/>
    <w:rsid w:val="002776B4"/>
    <w:rsid w:val="00287436"/>
    <w:rsid w:val="00287F97"/>
    <w:rsid w:val="0029175B"/>
    <w:rsid w:val="00291A85"/>
    <w:rsid w:val="0029427F"/>
    <w:rsid w:val="002955B6"/>
    <w:rsid w:val="002A256E"/>
    <w:rsid w:val="002A4889"/>
    <w:rsid w:val="002A5A7B"/>
    <w:rsid w:val="002A7794"/>
    <w:rsid w:val="002B02CC"/>
    <w:rsid w:val="002B1309"/>
    <w:rsid w:val="002B368B"/>
    <w:rsid w:val="002B66F8"/>
    <w:rsid w:val="002C06B9"/>
    <w:rsid w:val="002C7D57"/>
    <w:rsid w:val="002D20FF"/>
    <w:rsid w:val="002D68E8"/>
    <w:rsid w:val="002E47B1"/>
    <w:rsid w:val="002E59B4"/>
    <w:rsid w:val="002E64CE"/>
    <w:rsid w:val="002F13DA"/>
    <w:rsid w:val="002F4D13"/>
    <w:rsid w:val="002F4D34"/>
    <w:rsid w:val="002F5780"/>
    <w:rsid w:val="002F5B45"/>
    <w:rsid w:val="003006EA"/>
    <w:rsid w:val="00302D04"/>
    <w:rsid w:val="00304605"/>
    <w:rsid w:val="003064FF"/>
    <w:rsid w:val="0030799E"/>
    <w:rsid w:val="00312497"/>
    <w:rsid w:val="00317352"/>
    <w:rsid w:val="00322640"/>
    <w:rsid w:val="003256FE"/>
    <w:rsid w:val="00325A7B"/>
    <w:rsid w:val="003274A9"/>
    <w:rsid w:val="003276B2"/>
    <w:rsid w:val="003358E6"/>
    <w:rsid w:val="00340CE9"/>
    <w:rsid w:val="00341720"/>
    <w:rsid w:val="00343E9B"/>
    <w:rsid w:val="00345825"/>
    <w:rsid w:val="00345B38"/>
    <w:rsid w:val="00347048"/>
    <w:rsid w:val="00347CC3"/>
    <w:rsid w:val="00350665"/>
    <w:rsid w:val="00353255"/>
    <w:rsid w:val="00353592"/>
    <w:rsid w:val="00356CB1"/>
    <w:rsid w:val="00362C34"/>
    <w:rsid w:val="00370B19"/>
    <w:rsid w:val="00374117"/>
    <w:rsid w:val="00377907"/>
    <w:rsid w:val="00381866"/>
    <w:rsid w:val="00385047"/>
    <w:rsid w:val="00386079"/>
    <w:rsid w:val="003918B3"/>
    <w:rsid w:val="00396273"/>
    <w:rsid w:val="0039688A"/>
    <w:rsid w:val="003A2408"/>
    <w:rsid w:val="003A3A85"/>
    <w:rsid w:val="003A58B5"/>
    <w:rsid w:val="003A6B44"/>
    <w:rsid w:val="003B420C"/>
    <w:rsid w:val="003B6E21"/>
    <w:rsid w:val="003B7FE1"/>
    <w:rsid w:val="003C0DF1"/>
    <w:rsid w:val="003C250E"/>
    <w:rsid w:val="003C537D"/>
    <w:rsid w:val="003C63B8"/>
    <w:rsid w:val="003D1ECF"/>
    <w:rsid w:val="003D2385"/>
    <w:rsid w:val="003D3541"/>
    <w:rsid w:val="003D44BE"/>
    <w:rsid w:val="003D753A"/>
    <w:rsid w:val="003D7602"/>
    <w:rsid w:val="003E2410"/>
    <w:rsid w:val="003E578C"/>
    <w:rsid w:val="003E5E47"/>
    <w:rsid w:val="003F0919"/>
    <w:rsid w:val="003F63E3"/>
    <w:rsid w:val="004006DC"/>
    <w:rsid w:val="004019E2"/>
    <w:rsid w:val="00402746"/>
    <w:rsid w:val="00403440"/>
    <w:rsid w:val="004115C8"/>
    <w:rsid w:val="00411EA6"/>
    <w:rsid w:val="00417796"/>
    <w:rsid w:val="0042250F"/>
    <w:rsid w:val="00422725"/>
    <w:rsid w:val="00424626"/>
    <w:rsid w:val="0042487A"/>
    <w:rsid w:val="00425E19"/>
    <w:rsid w:val="00440EB1"/>
    <w:rsid w:val="0044220E"/>
    <w:rsid w:val="004435DE"/>
    <w:rsid w:val="004442F5"/>
    <w:rsid w:val="00445CAA"/>
    <w:rsid w:val="004502D7"/>
    <w:rsid w:val="00463839"/>
    <w:rsid w:val="00465D7C"/>
    <w:rsid w:val="00476194"/>
    <w:rsid w:val="00482568"/>
    <w:rsid w:val="00483926"/>
    <w:rsid w:val="004839C5"/>
    <w:rsid w:val="004841AD"/>
    <w:rsid w:val="0048479A"/>
    <w:rsid w:val="00485BDE"/>
    <w:rsid w:val="00494CD6"/>
    <w:rsid w:val="00497962"/>
    <w:rsid w:val="004A3485"/>
    <w:rsid w:val="004A65C4"/>
    <w:rsid w:val="004A691C"/>
    <w:rsid w:val="004B554B"/>
    <w:rsid w:val="004C7186"/>
    <w:rsid w:val="004D3A7E"/>
    <w:rsid w:val="004D4740"/>
    <w:rsid w:val="004D63BE"/>
    <w:rsid w:val="004D73AB"/>
    <w:rsid w:val="004E0106"/>
    <w:rsid w:val="004E0C98"/>
    <w:rsid w:val="004E0E00"/>
    <w:rsid w:val="004E0E9B"/>
    <w:rsid w:val="004E32D5"/>
    <w:rsid w:val="004E3404"/>
    <w:rsid w:val="004E432F"/>
    <w:rsid w:val="004E43A8"/>
    <w:rsid w:val="004E512F"/>
    <w:rsid w:val="004E52AD"/>
    <w:rsid w:val="004E5366"/>
    <w:rsid w:val="004E5918"/>
    <w:rsid w:val="004F05C9"/>
    <w:rsid w:val="004F6564"/>
    <w:rsid w:val="00507E55"/>
    <w:rsid w:val="00513054"/>
    <w:rsid w:val="0051479A"/>
    <w:rsid w:val="00520219"/>
    <w:rsid w:val="00520C08"/>
    <w:rsid w:val="00523F02"/>
    <w:rsid w:val="005312A2"/>
    <w:rsid w:val="005316F1"/>
    <w:rsid w:val="00533051"/>
    <w:rsid w:val="0053600C"/>
    <w:rsid w:val="005410B5"/>
    <w:rsid w:val="0054220F"/>
    <w:rsid w:val="00553BA4"/>
    <w:rsid w:val="005555D3"/>
    <w:rsid w:val="005576B7"/>
    <w:rsid w:val="00564E8B"/>
    <w:rsid w:val="00565594"/>
    <w:rsid w:val="00565D3F"/>
    <w:rsid w:val="00566505"/>
    <w:rsid w:val="0057078F"/>
    <w:rsid w:val="005715B1"/>
    <w:rsid w:val="00571655"/>
    <w:rsid w:val="00571ED4"/>
    <w:rsid w:val="005765EB"/>
    <w:rsid w:val="00576D88"/>
    <w:rsid w:val="00577601"/>
    <w:rsid w:val="0058650D"/>
    <w:rsid w:val="0059171B"/>
    <w:rsid w:val="00594292"/>
    <w:rsid w:val="005945DC"/>
    <w:rsid w:val="00595872"/>
    <w:rsid w:val="0059602E"/>
    <w:rsid w:val="00596D33"/>
    <w:rsid w:val="005979C8"/>
    <w:rsid w:val="005A1A1C"/>
    <w:rsid w:val="005A257A"/>
    <w:rsid w:val="005A5732"/>
    <w:rsid w:val="005A6935"/>
    <w:rsid w:val="005A777D"/>
    <w:rsid w:val="005B015A"/>
    <w:rsid w:val="005B16C9"/>
    <w:rsid w:val="005B2F0E"/>
    <w:rsid w:val="005C0687"/>
    <w:rsid w:val="005C138C"/>
    <w:rsid w:val="005C68AB"/>
    <w:rsid w:val="005D6EF0"/>
    <w:rsid w:val="005D7833"/>
    <w:rsid w:val="005E614A"/>
    <w:rsid w:val="005F1E6A"/>
    <w:rsid w:val="00602413"/>
    <w:rsid w:val="00604174"/>
    <w:rsid w:val="006058EF"/>
    <w:rsid w:val="00605F71"/>
    <w:rsid w:val="0060780B"/>
    <w:rsid w:val="00610B35"/>
    <w:rsid w:val="00610C02"/>
    <w:rsid w:val="00612331"/>
    <w:rsid w:val="00620A8D"/>
    <w:rsid w:val="00620F6B"/>
    <w:rsid w:val="00621FE4"/>
    <w:rsid w:val="006255ED"/>
    <w:rsid w:val="00630AD0"/>
    <w:rsid w:val="0063321A"/>
    <w:rsid w:val="00635D85"/>
    <w:rsid w:val="0064210D"/>
    <w:rsid w:val="00643481"/>
    <w:rsid w:val="006437D5"/>
    <w:rsid w:val="006453D8"/>
    <w:rsid w:val="00645709"/>
    <w:rsid w:val="00647D6C"/>
    <w:rsid w:val="006504F7"/>
    <w:rsid w:val="006512FC"/>
    <w:rsid w:val="006519D2"/>
    <w:rsid w:val="006523E2"/>
    <w:rsid w:val="0066212D"/>
    <w:rsid w:val="006658C9"/>
    <w:rsid w:val="00680963"/>
    <w:rsid w:val="00681E20"/>
    <w:rsid w:val="0069035B"/>
    <w:rsid w:val="00690782"/>
    <w:rsid w:val="00690801"/>
    <w:rsid w:val="00690FDB"/>
    <w:rsid w:val="0069274C"/>
    <w:rsid w:val="006956E8"/>
    <w:rsid w:val="006957A5"/>
    <w:rsid w:val="00697267"/>
    <w:rsid w:val="00697C22"/>
    <w:rsid w:val="006A1563"/>
    <w:rsid w:val="006A331C"/>
    <w:rsid w:val="006A599B"/>
    <w:rsid w:val="006A7F39"/>
    <w:rsid w:val="006B1248"/>
    <w:rsid w:val="006B19E7"/>
    <w:rsid w:val="006B5B24"/>
    <w:rsid w:val="006B5F83"/>
    <w:rsid w:val="006C0510"/>
    <w:rsid w:val="006D0204"/>
    <w:rsid w:val="006D16D0"/>
    <w:rsid w:val="006D2355"/>
    <w:rsid w:val="006D346A"/>
    <w:rsid w:val="006D490C"/>
    <w:rsid w:val="006D7930"/>
    <w:rsid w:val="006E0A84"/>
    <w:rsid w:val="006E3DE1"/>
    <w:rsid w:val="006E577B"/>
    <w:rsid w:val="006E7393"/>
    <w:rsid w:val="006F069A"/>
    <w:rsid w:val="006F25D7"/>
    <w:rsid w:val="006F45E2"/>
    <w:rsid w:val="00700A1F"/>
    <w:rsid w:val="00702ABC"/>
    <w:rsid w:val="00704DAA"/>
    <w:rsid w:val="00706DA6"/>
    <w:rsid w:val="00707DC1"/>
    <w:rsid w:val="0071652D"/>
    <w:rsid w:val="00721640"/>
    <w:rsid w:val="00725907"/>
    <w:rsid w:val="00726269"/>
    <w:rsid w:val="00726E40"/>
    <w:rsid w:val="007277E1"/>
    <w:rsid w:val="00731BAA"/>
    <w:rsid w:val="007343D3"/>
    <w:rsid w:val="00740827"/>
    <w:rsid w:val="00741905"/>
    <w:rsid w:val="0074603E"/>
    <w:rsid w:val="00747E8F"/>
    <w:rsid w:val="00750FDA"/>
    <w:rsid w:val="007539C5"/>
    <w:rsid w:val="0075563F"/>
    <w:rsid w:val="00762B45"/>
    <w:rsid w:val="00766259"/>
    <w:rsid w:val="0076674E"/>
    <w:rsid w:val="00770940"/>
    <w:rsid w:val="00773D77"/>
    <w:rsid w:val="007843B1"/>
    <w:rsid w:val="00787A73"/>
    <w:rsid w:val="00787AB0"/>
    <w:rsid w:val="007932D7"/>
    <w:rsid w:val="00794C28"/>
    <w:rsid w:val="00795479"/>
    <w:rsid w:val="00796164"/>
    <w:rsid w:val="007A4376"/>
    <w:rsid w:val="007A43CC"/>
    <w:rsid w:val="007A75B9"/>
    <w:rsid w:val="007B4BE2"/>
    <w:rsid w:val="007B5DE9"/>
    <w:rsid w:val="007B73A0"/>
    <w:rsid w:val="007C6C86"/>
    <w:rsid w:val="007D1C79"/>
    <w:rsid w:val="007E363A"/>
    <w:rsid w:val="007E5416"/>
    <w:rsid w:val="007E6470"/>
    <w:rsid w:val="007F11DE"/>
    <w:rsid w:val="007F183B"/>
    <w:rsid w:val="007F435E"/>
    <w:rsid w:val="007F534B"/>
    <w:rsid w:val="00802DCB"/>
    <w:rsid w:val="00805639"/>
    <w:rsid w:val="00810E13"/>
    <w:rsid w:val="00811E02"/>
    <w:rsid w:val="00815C33"/>
    <w:rsid w:val="00816C3A"/>
    <w:rsid w:val="0082394D"/>
    <w:rsid w:val="00825A99"/>
    <w:rsid w:val="00826038"/>
    <w:rsid w:val="008304E3"/>
    <w:rsid w:val="008310C5"/>
    <w:rsid w:val="008321BA"/>
    <w:rsid w:val="00832E23"/>
    <w:rsid w:val="00835073"/>
    <w:rsid w:val="00837DD3"/>
    <w:rsid w:val="00841F96"/>
    <w:rsid w:val="0084261A"/>
    <w:rsid w:val="00842C6E"/>
    <w:rsid w:val="00850D2B"/>
    <w:rsid w:val="00852850"/>
    <w:rsid w:val="00853ADF"/>
    <w:rsid w:val="00854F57"/>
    <w:rsid w:val="008705E0"/>
    <w:rsid w:val="00875E39"/>
    <w:rsid w:val="008761C2"/>
    <w:rsid w:val="00876447"/>
    <w:rsid w:val="00881430"/>
    <w:rsid w:val="008824B5"/>
    <w:rsid w:val="00882EF5"/>
    <w:rsid w:val="00884328"/>
    <w:rsid w:val="008907BD"/>
    <w:rsid w:val="008912EE"/>
    <w:rsid w:val="00895553"/>
    <w:rsid w:val="008A345E"/>
    <w:rsid w:val="008A7D1A"/>
    <w:rsid w:val="008B115C"/>
    <w:rsid w:val="008B1B94"/>
    <w:rsid w:val="008B2593"/>
    <w:rsid w:val="008B2761"/>
    <w:rsid w:val="008B5DD4"/>
    <w:rsid w:val="008B638D"/>
    <w:rsid w:val="008B6FC4"/>
    <w:rsid w:val="008B703E"/>
    <w:rsid w:val="008B73A8"/>
    <w:rsid w:val="008B7992"/>
    <w:rsid w:val="008C0254"/>
    <w:rsid w:val="008C1235"/>
    <w:rsid w:val="008C7639"/>
    <w:rsid w:val="008D20FA"/>
    <w:rsid w:val="008D7413"/>
    <w:rsid w:val="008E1DED"/>
    <w:rsid w:val="008F3345"/>
    <w:rsid w:val="008F369D"/>
    <w:rsid w:val="00905BAD"/>
    <w:rsid w:val="0091628F"/>
    <w:rsid w:val="009166C5"/>
    <w:rsid w:val="00920023"/>
    <w:rsid w:val="00920BDF"/>
    <w:rsid w:val="00923E8A"/>
    <w:rsid w:val="00925478"/>
    <w:rsid w:val="00926780"/>
    <w:rsid w:val="00927933"/>
    <w:rsid w:val="009279C7"/>
    <w:rsid w:val="0093184A"/>
    <w:rsid w:val="00937446"/>
    <w:rsid w:val="00945D8F"/>
    <w:rsid w:val="009464A6"/>
    <w:rsid w:val="00950D9E"/>
    <w:rsid w:val="00951063"/>
    <w:rsid w:val="00952956"/>
    <w:rsid w:val="00954782"/>
    <w:rsid w:val="00956CA4"/>
    <w:rsid w:val="009577D4"/>
    <w:rsid w:val="009611B3"/>
    <w:rsid w:val="00965256"/>
    <w:rsid w:val="00967060"/>
    <w:rsid w:val="009714B7"/>
    <w:rsid w:val="00971B91"/>
    <w:rsid w:val="009754EA"/>
    <w:rsid w:val="00976C29"/>
    <w:rsid w:val="009803CB"/>
    <w:rsid w:val="00982142"/>
    <w:rsid w:val="0098241F"/>
    <w:rsid w:val="00982688"/>
    <w:rsid w:val="0098642E"/>
    <w:rsid w:val="0098782E"/>
    <w:rsid w:val="00991BD9"/>
    <w:rsid w:val="009937E9"/>
    <w:rsid w:val="0099390F"/>
    <w:rsid w:val="00995033"/>
    <w:rsid w:val="0099536D"/>
    <w:rsid w:val="00995CF5"/>
    <w:rsid w:val="00997F16"/>
    <w:rsid w:val="009A05CA"/>
    <w:rsid w:val="009A06EC"/>
    <w:rsid w:val="009A2A94"/>
    <w:rsid w:val="009A3BBC"/>
    <w:rsid w:val="009A5C69"/>
    <w:rsid w:val="009A7D16"/>
    <w:rsid w:val="009B1ED9"/>
    <w:rsid w:val="009B56B1"/>
    <w:rsid w:val="009B7205"/>
    <w:rsid w:val="009C1FB3"/>
    <w:rsid w:val="009C4A10"/>
    <w:rsid w:val="009C5A3D"/>
    <w:rsid w:val="009C5FA9"/>
    <w:rsid w:val="009C6644"/>
    <w:rsid w:val="009D26EB"/>
    <w:rsid w:val="009D5F29"/>
    <w:rsid w:val="009D60E8"/>
    <w:rsid w:val="009D7FB6"/>
    <w:rsid w:val="009E2518"/>
    <w:rsid w:val="009E3332"/>
    <w:rsid w:val="009E57FD"/>
    <w:rsid w:val="009E7F9E"/>
    <w:rsid w:val="00A0264F"/>
    <w:rsid w:val="00A05648"/>
    <w:rsid w:val="00A05BF9"/>
    <w:rsid w:val="00A077E3"/>
    <w:rsid w:val="00A11BE9"/>
    <w:rsid w:val="00A14AFB"/>
    <w:rsid w:val="00A164C5"/>
    <w:rsid w:val="00A17969"/>
    <w:rsid w:val="00A21043"/>
    <w:rsid w:val="00A23F4B"/>
    <w:rsid w:val="00A240DD"/>
    <w:rsid w:val="00A251BC"/>
    <w:rsid w:val="00A26108"/>
    <w:rsid w:val="00A31DE5"/>
    <w:rsid w:val="00A3431A"/>
    <w:rsid w:val="00A366BE"/>
    <w:rsid w:val="00A41B20"/>
    <w:rsid w:val="00A41F2C"/>
    <w:rsid w:val="00A45A20"/>
    <w:rsid w:val="00A46B39"/>
    <w:rsid w:val="00A5142E"/>
    <w:rsid w:val="00A53B14"/>
    <w:rsid w:val="00A5423C"/>
    <w:rsid w:val="00A548A3"/>
    <w:rsid w:val="00A56CC6"/>
    <w:rsid w:val="00A57CD3"/>
    <w:rsid w:val="00A62F87"/>
    <w:rsid w:val="00A64E82"/>
    <w:rsid w:val="00A67A00"/>
    <w:rsid w:val="00A67B51"/>
    <w:rsid w:val="00A704C2"/>
    <w:rsid w:val="00A728E7"/>
    <w:rsid w:val="00A73C2B"/>
    <w:rsid w:val="00A76FA8"/>
    <w:rsid w:val="00A83B80"/>
    <w:rsid w:val="00A9210F"/>
    <w:rsid w:val="00A934DA"/>
    <w:rsid w:val="00A93F24"/>
    <w:rsid w:val="00A97634"/>
    <w:rsid w:val="00AA1E08"/>
    <w:rsid w:val="00AA3334"/>
    <w:rsid w:val="00AA4B50"/>
    <w:rsid w:val="00AA5AAE"/>
    <w:rsid w:val="00AA669C"/>
    <w:rsid w:val="00AA7511"/>
    <w:rsid w:val="00AB074A"/>
    <w:rsid w:val="00AB1C19"/>
    <w:rsid w:val="00AC0EFD"/>
    <w:rsid w:val="00AC1A37"/>
    <w:rsid w:val="00AC4142"/>
    <w:rsid w:val="00AC71F0"/>
    <w:rsid w:val="00AD0113"/>
    <w:rsid w:val="00AD38B4"/>
    <w:rsid w:val="00AD4BCD"/>
    <w:rsid w:val="00AD6C18"/>
    <w:rsid w:val="00AE0CA0"/>
    <w:rsid w:val="00AE17B3"/>
    <w:rsid w:val="00AE522B"/>
    <w:rsid w:val="00AE5BBD"/>
    <w:rsid w:val="00AE7439"/>
    <w:rsid w:val="00AF0EBE"/>
    <w:rsid w:val="00AF4EF9"/>
    <w:rsid w:val="00AF65E8"/>
    <w:rsid w:val="00B02417"/>
    <w:rsid w:val="00B04967"/>
    <w:rsid w:val="00B049BB"/>
    <w:rsid w:val="00B07BE3"/>
    <w:rsid w:val="00B125FE"/>
    <w:rsid w:val="00B129AB"/>
    <w:rsid w:val="00B15780"/>
    <w:rsid w:val="00B23ABC"/>
    <w:rsid w:val="00B37FCE"/>
    <w:rsid w:val="00B4321E"/>
    <w:rsid w:val="00B46C23"/>
    <w:rsid w:val="00B47963"/>
    <w:rsid w:val="00B56F9E"/>
    <w:rsid w:val="00B62006"/>
    <w:rsid w:val="00B64E06"/>
    <w:rsid w:val="00B6605E"/>
    <w:rsid w:val="00B735AA"/>
    <w:rsid w:val="00B8167C"/>
    <w:rsid w:val="00B87AE4"/>
    <w:rsid w:val="00B93ADE"/>
    <w:rsid w:val="00B9485E"/>
    <w:rsid w:val="00B97B57"/>
    <w:rsid w:val="00BA5D16"/>
    <w:rsid w:val="00BB0C4A"/>
    <w:rsid w:val="00BB0F87"/>
    <w:rsid w:val="00BB22D0"/>
    <w:rsid w:val="00BB30BA"/>
    <w:rsid w:val="00BB3C85"/>
    <w:rsid w:val="00BB656C"/>
    <w:rsid w:val="00BB668D"/>
    <w:rsid w:val="00BC0B60"/>
    <w:rsid w:val="00BC0EA5"/>
    <w:rsid w:val="00BC4DF5"/>
    <w:rsid w:val="00BC5550"/>
    <w:rsid w:val="00BC79CA"/>
    <w:rsid w:val="00BD65A0"/>
    <w:rsid w:val="00BD6CD6"/>
    <w:rsid w:val="00BE15F6"/>
    <w:rsid w:val="00BE3816"/>
    <w:rsid w:val="00BE6B4D"/>
    <w:rsid w:val="00BF14AD"/>
    <w:rsid w:val="00BF796D"/>
    <w:rsid w:val="00C00033"/>
    <w:rsid w:val="00C007E6"/>
    <w:rsid w:val="00C02788"/>
    <w:rsid w:val="00C02A3E"/>
    <w:rsid w:val="00C061AA"/>
    <w:rsid w:val="00C0685F"/>
    <w:rsid w:val="00C10BF8"/>
    <w:rsid w:val="00C14EE7"/>
    <w:rsid w:val="00C222B7"/>
    <w:rsid w:val="00C407B0"/>
    <w:rsid w:val="00C45B01"/>
    <w:rsid w:val="00C51485"/>
    <w:rsid w:val="00C560EE"/>
    <w:rsid w:val="00C57972"/>
    <w:rsid w:val="00C60E66"/>
    <w:rsid w:val="00C610FC"/>
    <w:rsid w:val="00C64376"/>
    <w:rsid w:val="00C66629"/>
    <w:rsid w:val="00C7365D"/>
    <w:rsid w:val="00C73BA0"/>
    <w:rsid w:val="00C75C26"/>
    <w:rsid w:val="00C76FDD"/>
    <w:rsid w:val="00C77C7A"/>
    <w:rsid w:val="00C77CFC"/>
    <w:rsid w:val="00C83069"/>
    <w:rsid w:val="00C87603"/>
    <w:rsid w:val="00C95084"/>
    <w:rsid w:val="00C9571D"/>
    <w:rsid w:val="00C9725E"/>
    <w:rsid w:val="00CA070F"/>
    <w:rsid w:val="00CA0B5C"/>
    <w:rsid w:val="00CA16F1"/>
    <w:rsid w:val="00CA25D2"/>
    <w:rsid w:val="00CA3D39"/>
    <w:rsid w:val="00CA6020"/>
    <w:rsid w:val="00CA6B12"/>
    <w:rsid w:val="00CB0FAE"/>
    <w:rsid w:val="00CB3EBF"/>
    <w:rsid w:val="00CB5EF5"/>
    <w:rsid w:val="00CB7C9D"/>
    <w:rsid w:val="00CC200B"/>
    <w:rsid w:val="00CC4D03"/>
    <w:rsid w:val="00CC520B"/>
    <w:rsid w:val="00CC5BA5"/>
    <w:rsid w:val="00CC79D9"/>
    <w:rsid w:val="00CD235D"/>
    <w:rsid w:val="00CD248F"/>
    <w:rsid w:val="00CD4159"/>
    <w:rsid w:val="00CD5AA5"/>
    <w:rsid w:val="00CD6869"/>
    <w:rsid w:val="00CE1E39"/>
    <w:rsid w:val="00CE6650"/>
    <w:rsid w:val="00CF10D5"/>
    <w:rsid w:val="00CF3A63"/>
    <w:rsid w:val="00CF5327"/>
    <w:rsid w:val="00D002A2"/>
    <w:rsid w:val="00D06897"/>
    <w:rsid w:val="00D10E87"/>
    <w:rsid w:val="00D11F80"/>
    <w:rsid w:val="00D13CB1"/>
    <w:rsid w:val="00D14FEE"/>
    <w:rsid w:val="00D153FE"/>
    <w:rsid w:val="00D1660E"/>
    <w:rsid w:val="00D17674"/>
    <w:rsid w:val="00D17FEB"/>
    <w:rsid w:val="00D22926"/>
    <w:rsid w:val="00D2590F"/>
    <w:rsid w:val="00D31205"/>
    <w:rsid w:val="00D31F2A"/>
    <w:rsid w:val="00D32BD0"/>
    <w:rsid w:val="00D33029"/>
    <w:rsid w:val="00D34340"/>
    <w:rsid w:val="00D34F72"/>
    <w:rsid w:val="00D403BB"/>
    <w:rsid w:val="00D40824"/>
    <w:rsid w:val="00D422B7"/>
    <w:rsid w:val="00D42727"/>
    <w:rsid w:val="00D46A7C"/>
    <w:rsid w:val="00D507F1"/>
    <w:rsid w:val="00D50FDC"/>
    <w:rsid w:val="00D511BA"/>
    <w:rsid w:val="00D51D3D"/>
    <w:rsid w:val="00D5257E"/>
    <w:rsid w:val="00D52594"/>
    <w:rsid w:val="00D57D7E"/>
    <w:rsid w:val="00D64EA6"/>
    <w:rsid w:val="00D7195A"/>
    <w:rsid w:val="00D74AC7"/>
    <w:rsid w:val="00D75765"/>
    <w:rsid w:val="00D77A84"/>
    <w:rsid w:val="00D81057"/>
    <w:rsid w:val="00D81378"/>
    <w:rsid w:val="00D903F9"/>
    <w:rsid w:val="00D9156D"/>
    <w:rsid w:val="00D95098"/>
    <w:rsid w:val="00D9602D"/>
    <w:rsid w:val="00D96932"/>
    <w:rsid w:val="00D97619"/>
    <w:rsid w:val="00DA012C"/>
    <w:rsid w:val="00DA5651"/>
    <w:rsid w:val="00DB1355"/>
    <w:rsid w:val="00DB2440"/>
    <w:rsid w:val="00DB284C"/>
    <w:rsid w:val="00DB2CC5"/>
    <w:rsid w:val="00DB64DE"/>
    <w:rsid w:val="00DC0255"/>
    <w:rsid w:val="00DC1B47"/>
    <w:rsid w:val="00DC5BF3"/>
    <w:rsid w:val="00DC7978"/>
    <w:rsid w:val="00DC7E8D"/>
    <w:rsid w:val="00DD068F"/>
    <w:rsid w:val="00DD24DF"/>
    <w:rsid w:val="00DD701A"/>
    <w:rsid w:val="00DD71DA"/>
    <w:rsid w:val="00DD73C7"/>
    <w:rsid w:val="00DE106B"/>
    <w:rsid w:val="00DE6ECB"/>
    <w:rsid w:val="00DE73B0"/>
    <w:rsid w:val="00DE7F3C"/>
    <w:rsid w:val="00DF08E3"/>
    <w:rsid w:val="00DF0BE3"/>
    <w:rsid w:val="00DF159D"/>
    <w:rsid w:val="00DF490F"/>
    <w:rsid w:val="00DF6A58"/>
    <w:rsid w:val="00DF78FA"/>
    <w:rsid w:val="00E00696"/>
    <w:rsid w:val="00E0550A"/>
    <w:rsid w:val="00E06897"/>
    <w:rsid w:val="00E100BC"/>
    <w:rsid w:val="00E164C3"/>
    <w:rsid w:val="00E17983"/>
    <w:rsid w:val="00E2136F"/>
    <w:rsid w:val="00E24844"/>
    <w:rsid w:val="00E2485C"/>
    <w:rsid w:val="00E3261D"/>
    <w:rsid w:val="00E33A16"/>
    <w:rsid w:val="00E34B56"/>
    <w:rsid w:val="00E36927"/>
    <w:rsid w:val="00E37BBF"/>
    <w:rsid w:val="00E404E1"/>
    <w:rsid w:val="00E42B1C"/>
    <w:rsid w:val="00E42BE8"/>
    <w:rsid w:val="00E45779"/>
    <w:rsid w:val="00E46E43"/>
    <w:rsid w:val="00E51CAA"/>
    <w:rsid w:val="00E60976"/>
    <w:rsid w:val="00E65675"/>
    <w:rsid w:val="00E65997"/>
    <w:rsid w:val="00E66B09"/>
    <w:rsid w:val="00E7735D"/>
    <w:rsid w:val="00E823D4"/>
    <w:rsid w:val="00E91251"/>
    <w:rsid w:val="00E96004"/>
    <w:rsid w:val="00EA2ED7"/>
    <w:rsid w:val="00EA3822"/>
    <w:rsid w:val="00EB369C"/>
    <w:rsid w:val="00EB5A36"/>
    <w:rsid w:val="00EB74BD"/>
    <w:rsid w:val="00EB7DBC"/>
    <w:rsid w:val="00EC717B"/>
    <w:rsid w:val="00ED1CE3"/>
    <w:rsid w:val="00ED53CF"/>
    <w:rsid w:val="00ED54CD"/>
    <w:rsid w:val="00ED6D07"/>
    <w:rsid w:val="00EE0EE8"/>
    <w:rsid w:val="00EE47F1"/>
    <w:rsid w:val="00EE5106"/>
    <w:rsid w:val="00EE52FF"/>
    <w:rsid w:val="00EE5D90"/>
    <w:rsid w:val="00EE7211"/>
    <w:rsid w:val="00EF085B"/>
    <w:rsid w:val="00F00503"/>
    <w:rsid w:val="00F03B73"/>
    <w:rsid w:val="00F06FAD"/>
    <w:rsid w:val="00F0701C"/>
    <w:rsid w:val="00F15A0B"/>
    <w:rsid w:val="00F1630D"/>
    <w:rsid w:val="00F204D2"/>
    <w:rsid w:val="00F22B58"/>
    <w:rsid w:val="00F24714"/>
    <w:rsid w:val="00F30759"/>
    <w:rsid w:val="00F308E7"/>
    <w:rsid w:val="00F32096"/>
    <w:rsid w:val="00F3577D"/>
    <w:rsid w:val="00F364D1"/>
    <w:rsid w:val="00F42B9B"/>
    <w:rsid w:val="00F435DD"/>
    <w:rsid w:val="00F43FB5"/>
    <w:rsid w:val="00F45C56"/>
    <w:rsid w:val="00F45DDC"/>
    <w:rsid w:val="00F53446"/>
    <w:rsid w:val="00F60CA6"/>
    <w:rsid w:val="00F61720"/>
    <w:rsid w:val="00F70E63"/>
    <w:rsid w:val="00F71BED"/>
    <w:rsid w:val="00F75115"/>
    <w:rsid w:val="00F77370"/>
    <w:rsid w:val="00F77D75"/>
    <w:rsid w:val="00F801B8"/>
    <w:rsid w:val="00F82478"/>
    <w:rsid w:val="00F8336F"/>
    <w:rsid w:val="00F91F68"/>
    <w:rsid w:val="00F96334"/>
    <w:rsid w:val="00FA0637"/>
    <w:rsid w:val="00FA175B"/>
    <w:rsid w:val="00FA4800"/>
    <w:rsid w:val="00FA4C1B"/>
    <w:rsid w:val="00FA59C3"/>
    <w:rsid w:val="00FA682D"/>
    <w:rsid w:val="00FB2805"/>
    <w:rsid w:val="00FB5C18"/>
    <w:rsid w:val="00FD16A4"/>
    <w:rsid w:val="00FD27AC"/>
    <w:rsid w:val="00FD4047"/>
    <w:rsid w:val="00FE0774"/>
    <w:rsid w:val="00FE2468"/>
    <w:rsid w:val="00FE53C0"/>
    <w:rsid w:val="00FE7E4C"/>
    <w:rsid w:val="00FF286D"/>
    <w:rsid w:val="00FF5E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9"/>
    <w:qFormat/>
    <w:rsid w:val="00BB30B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26108"/>
    <w:rPr>
      <w:color w:val="0000FF" w:themeColor="hyperlink"/>
      <w:u w:val="single"/>
    </w:rPr>
  </w:style>
  <w:style w:type="character" w:styleId="Emphasis">
    <w:name w:val="Emphasis"/>
    <w:basedOn w:val="DefaultParagraphFont"/>
    <w:uiPriority w:val="99"/>
    <w:qFormat/>
    <w:rsid w:val="00950D9E"/>
    <w:rPr>
      <w:rFonts w:ascii="Times New Roman" w:hAnsi="Times New Roman" w:cs="Times New Roman" w:hint="default"/>
      <w:b/>
      <w:bCs/>
      <w:i w:val="0"/>
      <w:iCs w:val="0"/>
    </w:rPr>
  </w:style>
  <w:style w:type="character" w:styleId="CommentReference">
    <w:name w:val="annotation reference"/>
    <w:basedOn w:val="DefaultParagraphFont"/>
    <w:uiPriority w:val="99"/>
    <w:semiHidden/>
    <w:unhideWhenUsed/>
    <w:rsid w:val="00950D9E"/>
    <w:rPr>
      <w:rFonts w:ascii="Times New Roman" w:hAnsi="Times New Roman" w:cs="Times New Roman" w:hint="default"/>
      <w:sz w:val="16"/>
      <w:szCs w:val="16"/>
    </w:rPr>
  </w:style>
  <w:style w:type="character" w:customStyle="1" w:styleId="st">
    <w:name w:val="st"/>
    <w:basedOn w:val="DefaultParagraphFont"/>
    <w:uiPriority w:val="99"/>
    <w:rsid w:val="00950D9E"/>
    <w:rPr>
      <w:rFonts w:ascii="Times New Roman" w:hAnsi="Times New Roman" w:cs="Times New Roman" w:hint="default"/>
    </w:rPr>
  </w:style>
  <w:style w:type="character" w:customStyle="1" w:styleId="Heading1Char">
    <w:name w:val="Heading 1 Char"/>
    <w:basedOn w:val="DefaultParagraphFont"/>
    <w:link w:val="Heading1"/>
    <w:uiPriority w:val="99"/>
    <w:rsid w:val="00BB30BA"/>
    <w:rPr>
      <w:rFonts w:ascii="Times New Roman" w:eastAsia="Times New Roman" w:hAnsi="Times New Roman" w:cs="Times New Roman"/>
      <w:b/>
      <w:bCs/>
      <w:kern w:val="36"/>
      <w:sz w:val="48"/>
      <w:szCs w:val="48"/>
      <w:lang w:eastAsia="en-GB"/>
    </w:rPr>
  </w:style>
  <w:style w:type="paragraph" w:customStyle="1" w:styleId="Quick1">
    <w:name w:val="Quick 1."/>
    <w:basedOn w:val="Normal"/>
    <w:rsid w:val="00881430"/>
    <w:pPr>
      <w:widowControl w:val="0"/>
      <w:numPr>
        <w:numId w:val="2"/>
      </w:numPr>
      <w:spacing w:after="0" w:line="240" w:lineRule="auto"/>
    </w:pPr>
    <w:rPr>
      <w:rFonts w:ascii="CG Times" w:eastAsia="Times New Roman" w:hAnsi="CG Times" w:cs="Times New Roman"/>
      <w:snapToGrid w:val="0"/>
      <w:sz w:val="24"/>
      <w:szCs w:val="20"/>
      <w:lang w:val="en-US"/>
    </w:rPr>
  </w:style>
  <w:style w:type="paragraph" w:styleId="ListParagraph">
    <w:name w:val="List Paragraph"/>
    <w:basedOn w:val="Normal"/>
    <w:uiPriority w:val="34"/>
    <w:qFormat/>
    <w:rsid w:val="00881430"/>
    <w:pPr>
      <w:ind w:left="720"/>
      <w:contextualSpacing/>
    </w:pPr>
  </w:style>
  <w:style w:type="paragraph" w:styleId="Header">
    <w:name w:val="header"/>
    <w:basedOn w:val="Normal"/>
    <w:link w:val="HeaderChar"/>
    <w:uiPriority w:val="99"/>
    <w:unhideWhenUsed/>
    <w:rsid w:val="009C66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6644"/>
  </w:style>
  <w:style w:type="paragraph" w:styleId="Footer">
    <w:name w:val="footer"/>
    <w:basedOn w:val="Normal"/>
    <w:link w:val="FooterChar"/>
    <w:uiPriority w:val="99"/>
    <w:unhideWhenUsed/>
    <w:rsid w:val="009C66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6644"/>
  </w:style>
  <w:style w:type="paragraph" w:styleId="BalloonText">
    <w:name w:val="Balloon Text"/>
    <w:basedOn w:val="Normal"/>
    <w:link w:val="BalloonTextChar"/>
    <w:uiPriority w:val="99"/>
    <w:semiHidden/>
    <w:unhideWhenUsed/>
    <w:rsid w:val="000E4C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4CAB"/>
    <w:rPr>
      <w:rFonts w:ascii="Tahoma" w:hAnsi="Tahoma" w:cs="Tahoma"/>
      <w:sz w:val="16"/>
      <w:szCs w:val="16"/>
    </w:rPr>
  </w:style>
  <w:style w:type="paragraph" w:styleId="CommentText">
    <w:name w:val="annotation text"/>
    <w:basedOn w:val="Normal"/>
    <w:link w:val="CommentTextChar"/>
    <w:uiPriority w:val="99"/>
    <w:semiHidden/>
    <w:unhideWhenUsed/>
    <w:rsid w:val="009A5C69"/>
    <w:pPr>
      <w:spacing w:line="240" w:lineRule="auto"/>
    </w:pPr>
    <w:rPr>
      <w:sz w:val="20"/>
      <w:szCs w:val="20"/>
    </w:rPr>
  </w:style>
  <w:style w:type="character" w:customStyle="1" w:styleId="CommentTextChar">
    <w:name w:val="Comment Text Char"/>
    <w:basedOn w:val="DefaultParagraphFont"/>
    <w:link w:val="CommentText"/>
    <w:uiPriority w:val="99"/>
    <w:semiHidden/>
    <w:rsid w:val="009A5C69"/>
    <w:rPr>
      <w:sz w:val="20"/>
      <w:szCs w:val="20"/>
    </w:rPr>
  </w:style>
  <w:style w:type="paragraph" w:styleId="CommentSubject">
    <w:name w:val="annotation subject"/>
    <w:basedOn w:val="CommentText"/>
    <w:next w:val="CommentText"/>
    <w:link w:val="CommentSubjectChar"/>
    <w:uiPriority w:val="99"/>
    <w:semiHidden/>
    <w:unhideWhenUsed/>
    <w:rsid w:val="009A5C69"/>
    <w:rPr>
      <w:b/>
      <w:bCs/>
    </w:rPr>
  </w:style>
  <w:style w:type="character" w:customStyle="1" w:styleId="CommentSubjectChar">
    <w:name w:val="Comment Subject Char"/>
    <w:basedOn w:val="CommentTextChar"/>
    <w:link w:val="CommentSubject"/>
    <w:uiPriority w:val="99"/>
    <w:semiHidden/>
    <w:rsid w:val="009A5C69"/>
    <w:rPr>
      <w:b/>
      <w:bCs/>
      <w:sz w:val="20"/>
      <w:szCs w:val="20"/>
    </w:rPr>
  </w:style>
  <w:style w:type="paragraph" w:styleId="NormalWeb">
    <w:name w:val="Normal (Web)"/>
    <w:basedOn w:val="Normal"/>
    <w:uiPriority w:val="99"/>
    <w:unhideWhenUsed/>
    <w:rsid w:val="00D74AC7"/>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E2485C"/>
    <w:rPr>
      <w:b/>
      <w:bCs/>
    </w:rPr>
  </w:style>
  <w:style w:type="paragraph" w:styleId="Revision">
    <w:name w:val="Revision"/>
    <w:hidden/>
    <w:uiPriority w:val="99"/>
    <w:semiHidden/>
    <w:rsid w:val="001E7CAE"/>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9"/>
    <w:qFormat/>
    <w:rsid w:val="00BB30B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26108"/>
    <w:rPr>
      <w:color w:val="0000FF" w:themeColor="hyperlink"/>
      <w:u w:val="single"/>
    </w:rPr>
  </w:style>
  <w:style w:type="character" w:styleId="Emphasis">
    <w:name w:val="Emphasis"/>
    <w:basedOn w:val="DefaultParagraphFont"/>
    <w:uiPriority w:val="99"/>
    <w:qFormat/>
    <w:rsid w:val="00950D9E"/>
    <w:rPr>
      <w:rFonts w:ascii="Times New Roman" w:hAnsi="Times New Roman" w:cs="Times New Roman" w:hint="default"/>
      <w:b/>
      <w:bCs/>
      <w:i w:val="0"/>
      <w:iCs w:val="0"/>
    </w:rPr>
  </w:style>
  <w:style w:type="character" w:styleId="CommentReference">
    <w:name w:val="annotation reference"/>
    <w:basedOn w:val="DefaultParagraphFont"/>
    <w:uiPriority w:val="99"/>
    <w:semiHidden/>
    <w:unhideWhenUsed/>
    <w:rsid w:val="00950D9E"/>
    <w:rPr>
      <w:rFonts w:ascii="Times New Roman" w:hAnsi="Times New Roman" w:cs="Times New Roman" w:hint="default"/>
      <w:sz w:val="16"/>
      <w:szCs w:val="16"/>
    </w:rPr>
  </w:style>
  <w:style w:type="character" w:customStyle="1" w:styleId="st">
    <w:name w:val="st"/>
    <w:basedOn w:val="DefaultParagraphFont"/>
    <w:uiPriority w:val="99"/>
    <w:rsid w:val="00950D9E"/>
    <w:rPr>
      <w:rFonts w:ascii="Times New Roman" w:hAnsi="Times New Roman" w:cs="Times New Roman" w:hint="default"/>
    </w:rPr>
  </w:style>
  <w:style w:type="character" w:customStyle="1" w:styleId="Heading1Char">
    <w:name w:val="Heading 1 Char"/>
    <w:basedOn w:val="DefaultParagraphFont"/>
    <w:link w:val="Heading1"/>
    <w:uiPriority w:val="99"/>
    <w:rsid w:val="00BB30BA"/>
    <w:rPr>
      <w:rFonts w:ascii="Times New Roman" w:eastAsia="Times New Roman" w:hAnsi="Times New Roman" w:cs="Times New Roman"/>
      <w:b/>
      <w:bCs/>
      <w:kern w:val="36"/>
      <w:sz w:val="48"/>
      <w:szCs w:val="48"/>
      <w:lang w:eastAsia="en-GB"/>
    </w:rPr>
  </w:style>
  <w:style w:type="paragraph" w:customStyle="1" w:styleId="Quick1">
    <w:name w:val="Quick 1."/>
    <w:basedOn w:val="Normal"/>
    <w:rsid w:val="00881430"/>
    <w:pPr>
      <w:widowControl w:val="0"/>
      <w:numPr>
        <w:numId w:val="2"/>
      </w:numPr>
      <w:spacing w:after="0" w:line="240" w:lineRule="auto"/>
    </w:pPr>
    <w:rPr>
      <w:rFonts w:ascii="CG Times" w:eastAsia="Times New Roman" w:hAnsi="CG Times" w:cs="Times New Roman"/>
      <w:snapToGrid w:val="0"/>
      <w:sz w:val="24"/>
      <w:szCs w:val="20"/>
      <w:lang w:val="en-US"/>
    </w:rPr>
  </w:style>
  <w:style w:type="paragraph" w:styleId="ListParagraph">
    <w:name w:val="List Paragraph"/>
    <w:basedOn w:val="Normal"/>
    <w:uiPriority w:val="34"/>
    <w:qFormat/>
    <w:rsid w:val="00881430"/>
    <w:pPr>
      <w:ind w:left="720"/>
      <w:contextualSpacing/>
    </w:pPr>
  </w:style>
  <w:style w:type="paragraph" w:styleId="Header">
    <w:name w:val="header"/>
    <w:basedOn w:val="Normal"/>
    <w:link w:val="HeaderChar"/>
    <w:uiPriority w:val="99"/>
    <w:unhideWhenUsed/>
    <w:rsid w:val="009C66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6644"/>
  </w:style>
  <w:style w:type="paragraph" w:styleId="Footer">
    <w:name w:val="footer"/>
    <w:basedOn w:val="Normal"/>
    <w:link w:val="FooterChar"/>
    <w:uiPriority w:val="99"/>
    <w:unhideWhenUsed/>
    <w:rsid w:val="009C66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6644"/>
  </w:style>
  <w:style w:type="paragraph" w:styleId="BalloonText">
    <w:name w:val="Balloon Text"/>
    <w:basedOn w:val="Normal"/>
    <w:link w:val="BalloonTextChar"/>
    <w:uiPriority w:val="99"/>
    <w:semiHidden/>
    <w:unhideWhenUsed/>
    <w:rsid w:val="000E4C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4CAB"/>
    <w:rPr>
      <w:rFonts w:ascii="Tahoma" w:hAnsi="Tahoma" w:cs="Tahoma"/>
      <w:sz w:val="16"/>
      <w:szCs w:val="16"/>
    </w:rPr>
  </w:style>
  <w:style w:type="paragraph" w:styleId="CommentText">
    <w:name w:val="annotation text"/>
    <w:basedOn w:val="Normal"/>
    <w:link w:val="CommentTextChar"/>
    <w:uiPriority w:val="99"/>
    <w:semiHidden/>
    <w:unhideWhenUsed/>
    <w:rsid w:val="009A5C69"/>
    <w:pPr>
      <w:spacing w:line="240" w:lineRule="auto"/>
    </w:pPr>
    <w:rPr>
      <w:sz w:val="20"/>
      <w:szCs w:val="20"/>
    </w:rPr>
  </w:style>
  <w:style w:type="character" w:customStyle="1" w:styleId="CommentTextChar">
    <w:name w:val="Comment Text Char"/>
    <w:basedOn w:val="DefaultParagraphFont"/>
    <w:link w:val="CommentText"/>
    <w:uiPriority w:val="99"/>
    <w:semiHidden/>
    <w:rsid w:val="009A5C69"/>
    <w:rPr>
      <w:sz w:val="20"/>
      <w:szCs w:val="20"/>
    </w:rPr>
  </w:style>
  <w:style w:type="paragraph" w:styleId="CommentSubject">
    <w:name w:val="annotation subject"/>
    <w:basedOn w:val="CommentText"/>
    <w:next w:val="CommentText"/>
    <w:link w:val="CommentSubjectChar"/>
    <w:uiPriority w:val="99"/>
    <w:semiHidden/>
    <w:unhideWhenUsed/>
    <w:rsid w:val="009A5C69"/>
    <w:rPr>
      <w:b/>
      <w:bCs/>
    </w:rPr>
  </w:style>
  <w:style w:type="character" w:customStyle="1" w:styleId="CommentSubjectChar">
    <w:name w:val="Comment Subject Char"/>
    <w:basedOn w:val="CommentTextChar"/>
    <w:link w:val="CommentSubject"/>
    <w:uiPriority w:val="99"/>
    <w:semiHidden/>
    <w:rsid w:val="009A5C69"/>
    <w:rPr>
      <w:b/>
      <w:bCs/>
      <w:sz w:val="20"/>
      <w:szCs w:val="20"/>
    </w:rPr>
  </w:style>
  <w:style w:type="paragraph" w:styleId="NormalWeb">
    <w:name w:val="Normal (Web)"/>
    <w:basedOn w:val="Normal"/>
    <w:uiPriority w:val="99"/>
    <w:unhideWhenUsed/>
    <w:rsid w:val="00D74AC7"/>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E2485C"/>
    <w:rPr>
      <w:b/>
      <w:bCs/>
    </w:rPr>
  </w:style>
  <w:style w:type="paragraph" w:styleId="Revision">
    <w:name w:val="Revision"/>
    <w:hidden/>
    <w:uiPriority w:val="99"/>
    <w:semiHidden/>
    <w:rsid w:val="001E7CA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574525">
      <w:bodyDiv w:val="1"/>
      <w:marLeft w:val="0"/>
      <w:marRight w:val="0"/>
      <w:marTop w:val="0"/>
      <w:marBottom w:val="0"/>
      <w:divBdr>
        <w:top w:val="none" w:sz="0" w:space="0" w:color="auto"/>
        <w:left w:val="none" w:sz="0" w:space="0" w:color="auto"/>
        <w:bottom w:val="none" w:sz="0" w:space="0" w:color="auto"/>
        <w:right w:val="none" w:sz="0" w:space="0" w:color="auto"/>
      </w:divBdr>
    </w:div>
    <w:div w:id="87850582">
      <w:bodyDiv w:val="1"/>
      <w:marLeft w:val="0"/>
      <w:marRight w:val="0"/>
      <w:marTop w:val="60"/>
      <w:marBottom w:val="0"/>
      <w:divBdr>
        <w:top w:val="none" w:sz="0" w:space="0" w:color="auto"/>
        <w:left w:val="none" w:sz="0" w:space="0" w:color="auto"/>
        <w:bottom w:val="none" w:sz="0" w:space="0" w:color="auto"/>
        <w:right w:val="none" w:sz="0" w:space="0" w:color="auto"/>
      </w:divBdr>
      <w:divsChild>
        <w:div w:id="1083137324">
          <w:marLeft w:val="0"/>
          <w:marRight w:val="0"/>
          <w:marTop w:val="0"/>
          <w:marBottom w:val="0"/>
          <w:divBdr>
            <w:top w:val="none" w:sz="0" w:space="0" w:color="auto"/>
            <w:left w:val="none" w:sz="0" w:space="0" w:color="auto"/>
            <w:bottom w:val="none" w:sz="0" w:space="0" w:color="auto"/>
            <w:right w:val="none" w:sz="0" w:space="0" w:color="auto"/>
          </w:divBdr>
          <w:divsChild>
            <w:div w:id="110167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3802404">
      <w:bodyDiv w:val="1"/>
      <w:marLeft w:val="0"/>
      <w:marRight w:val="0"/>
      <w:marTop w:val="0"/>
      <w:marBottom w:val="0"/>
      <w:divBdr>
        <w:top w:val="none" w:sz="0" w:space="0" w:color="auto"/>
        <w:left w:val="none" w:sz="0" w:space="0" w:color="auto"/>
        <w:bottom w:val="none" w:sz="0" w:space="0" w:color="auto"/>
        <w:right w:val="none" w:sz="0" w:space="0" w:color="auto"/>
      </w:divBdr>
    </w:div>
    <w:div w:id="323902460">
      <w:bodyDiv w:val="1"/>
      <w:marLeft w:val="0"/>
      <w:marRight w:val="0"/>
      <w:marTop w:val="0"/>
      <w:marBottom w:val="0"/>
      <w:divBdr>
        <w:top w:val="none" w:sz="0" w:space="0" w:color="auto"/>
        <w:left w:val="none" w:sz="0" w:space="0" w:color="auto"/>
        <w:bottom w:val="none" w:sz="0" w:space="0" w:color="auto"/>
        <w:right w:val="none" w:sz="0" w:space="0" w:color="auto"/>
      </w:divBdr>
    </w:div>
    <w:div w:id="341706757">
      <w:bodyDiv w:val="1"/>
      <w:marLeft w:val="0"/>
      <w:marRight w:val="0"/>
      <w:marTop w:val="0"/>
      <w:marBottom w:val="0"/>
      <w:divBdr>
        <w:top w:val="none" w:sz="0" w:space="0" w:color="auto"/>
        <w:left w:val="none" w:sz="0" w:space="0" w:color="auto"/>
        <w:bottom w:val="none" w:sz="0" w:space="0" w:color="auto"/>
        <w:right w:val="none" w:sz="0" w:space="0" w:color="auto"/>
      </w:divBdr>
    </w:div>
    <w:div w:id="368258350">
      <w:bodyDiv w:val="1"/>
      <w:marLeft w:val="0"/>
      <w:marRight w:val="0"/>
      <w:marTop w:val="0"/>
      <w:marBottom w:val="0"/>
      <w:divBdr>
        <w:top w:val="none" w:sz="0" w:space="0" w:color="auto"/>
        <w:left w:val="none" w:sz="0" w:space="0" w:color="auto"/>
        <w:bottom w:val="none" w:sz="0" w:space="0" w:color="auto"/>
        <w:right w:val="none" w:sz="0" w:space="0" w:color="auto"/>
      </w:divBdr>
    </w:div>
    <w:div w:id="441075304">
      <w:bodyDiv w:val="1"/>
      <w:marLeft w:val="0"/>
      <w:marRight w:val="0"/>
      <w:marTop w:val="0"/>
      <w:marBottom w:val="0"/>
      <w:divBdr>
        <w:top w:val="none" w:sz="0" w:space="0" w:color="auto"/>
        <w:left w:val="none" w:sz="0" w:space="0" w:color="auto"/>
        <w:bottom w:val="none" w:sz="0" w:space="0" w:color="auto"/>
        <w:right w:val="none" w:sz="0" w:space="0" w:color="auto"/>
      </w:divBdr>
    </w:div>
    <w:div w:id="546374439">
      <w:bodyDiv w:val="1"/>
      <w:marLeft w:val="0"/>
      <w:marRight w:val="0"/>
      <w:marTop w:val="0"/>
      <w:marBottom w:val="0"/>
      <w:divBdr>
        <w:top w:val="none" w:sz="0" w:space="0" w:color="auto"/>
        <w:left w:val="none" w:sz="0" w:space="0" w:color="auto"/>
        <w:bottom w:val="none" w:sz="0" w:space="0" w:color="auto"/>
        <w:right w:val="none" w:sz="0" w:space="0" w:color="auto"/>
      </w:divBdr>
    </w:div>
    <w:div w:id="630984230">
      <w:bodyDiv w:val="1"/>
      <w:marLeft w:val="0"/>
      <w:marRight w:val="0"/>
      <w:marTop w:val="0"/>
      <w:marBottom w:val="0"/>
      <w:divBdr>
        <w:top w:val="none" w:sz="0" w:space="0" w:color="auto"/>
        <w:left w:val="none" w:sz="0" w:space="0" w:color="auto"/>
        <w:bottom w:val="none" w:sz="0" w:space="0" w:color="auto"/>
        <w:right w:val="none" w:sz="0" w:space="0" w:color="auto"/>
      </w:divBdr>
    </w:div>
    <w:div w:id="640427847">
      <w:bodyDiv w:val="1"/>
      <w:marLeft w:val="0"/>
      <w:marRight w:val="0"/>
      <w:marTop w:val="0"/>
      <w:marBottom w:val="0"/>
      <w:divBdr>
        <w:top w:val="none" w:sz="0" w:space="0" w:color="auto"/>
        <w:left w:val="none" w:sz="0" w:space="0" w:color="auto"/>
        <w:bottom w:val="none" w:sz="0" w:space="0" w:color="auto"/>
        <w:right w:val="none" w:sz="0" w:space="0" w:color="auto"/>
      </w:divBdr>
    </w:div>
    <w:div w:id="716128499">
      <w:bodyDiv w:val="1"/>
      <w:marLeft w:val="0"/>
      <w:marRight w:val="0"/>
      <w:marTop w:val="0"/>
      <w:marBottom w:val="0"/>
      <w:divBdr>
        <w:top w:val="none" w:sz="0" w:space="0" w:color="auto"/>
        <w:left w:val="none" w:sz="0" w:space="0" w:color="auto"/>
        <w:bottom w:val="none" w:sz="0" w:space="0" w:color="auto"/>
        <w:right w:val="none" w:sz="0" w:space="0" w:color="auto"/>
      </w:divBdr>
    </w:div>
    <w:div w:id="837036100">
      <w:bodyDiv w:val="1"/>
      <w:marLeft w:val="0"/>
      <w:marRight w:val="0"/>
      <w:marTop w:val="0"/>
      <w:marBottom w:val="0"/>
      <w:divBdr>
        <w:top w:val="none" w:sz="0" w:space="0" w:color="auto"/>
        <w:left w:val="none" w:sz="0" w:space="0" w:color="auto"/>
        <w:bottom w:val="none" w:sz="0" w:space="0" w:color="auto"/>
        <w:right w:val="none" w:sz="0" w:space="0" w:color="auto"/>
      </w:divBdr>
    </w:div>
    <w:div w:id="954678648">
      <w:bodyDiv w:val="1"/>
      <w:marLeft w:val="0"/>
      <w:marRight w:val="0"/>
      <w:marTop w:val="0"/>
      <w:marBottom w:val="0"/>
      <w:divBdr>
        <w:top w:val="none" w:sz="0" w:space="0" w:color="auto"/>
        <w:left w:val="none" w:sz="0" w:space="0" w:color="auto"/>
        <w:bottom w:val="none" w:sz="0" w:space="0" w:color="auto"/>
        <w:right w:val="none" w:sz="0" w:space="0" w:color="auto"/>
      </w:divBdr>
      <w:divsChild>
        <w:div w:id="1605266154">
          <w:marLeft w:val="0"/>
          <w:marRight w:val="1"/>
          <w:marTop w:val="0"/>
          <w:marBottom w:val="0"/>
          <w:divBdr>
            <w:top w:val="none" w:sz="0" w:space="0" w:color="auto"/>
            <w:left w:val="none" w:sz="0" w:space="0" w:color="auto"/>
            <w:bottom w:val="none" w:sz="0" w:space="0" w:color="auto"/>
            <w:right w:val="none" w:sz="0" w:space="0" w:color="auto"/>
          </w:divBdr>
          <w:divsChild>
            <w:div w:id="226185694">
              <w:marLeft w:val="0"/>
              <w:marRight w:val="0"/>
              <w:marTop w:val="0"/>
              <w:marBottom w:val="0"/>
              <w:divBdr>
                <w:top w:val="none" w:sz="0" w:space="0" w:color="auto"/>
                <w:left w:val="none" w:sz="0" w:space="0" w:color="auto"/>
                <w:bottom w:val="none" w:sz="0" w:space="0" w:color="auto"/>
                <w:right w:val="none" w:sz="0" w:space="0" w:color="auto"/>
              </w:divBdr>
              <w:divsChild>
                <w:div w:id="1168131144">
                  <w:marLeft w:val="0"/>
                  <w:marRight w:val="1"/>
                  <w:marTop w:val="0"/>
                  <w:marBottom w:val="0"/>
                  <w:divBdr>
                    <w:top w:val="none" w:sz="0" w:space="0" w:color="auto"/>
                    <w:left w:val="none" w:sz="0" w:space="0" w:color="auto"/>
                    <w:bottom w:val="none" w:sz="0" w:space="0" w:color="auto"/>
                    <w:right w:val="none" w:sz="0" w:space="0" w:color="auto"/>
                  </w:divBdr>
                  <w:divsChild>
                    <w:div w:id="301733471">
                      <w:marLeft w:val="0"/>
                      <w:marRight w:val="0"/>
                      <w:marTop w:val="0"/>
                      <w:marBottom w:val="0"/>
                      <w:divBdr>
                        <w:top w:val="none" w:sz="0" w:space="0" w:color="auto"/>
                        <w:left w:val="none" w:sz="0" w:space="0" w:color="auto"/>
                        <w:bottom w:val="none" w:sz="0" w:space="0" w:color="auto"/>
                        <w:right w:val="none" w:sz="0" w:space="0" w:color="auto"/>
                      </w:divBdr>
                      <w:divsChild>
                        <w:div w:id="410810997">
                          <w:marLeft w:val="0"/>
                          <w:marRight w:val="0"/>
                          <w:marTop w:val="0"/>
                          <w:marBottom w:val="0"/>
                          <w:divBdr>
                            <w:top w:val="none" w:sz="0" w:space="0" w:color="auto"/>
                            <w:left w:val="none" w:sz="0" w:space="0" w:color="auto"/>
                            <w:bottom w:val="none" w:sz="0" w:space="0" w:color="auto"/>
                            <w:right w:val="none" w:sz="0" w:space="0" w:color="auto"/>
                          </w:divBdr>
                          <w:divsChild>
                            <w:div w:id="1936089082">
                              <w:marLeft w:val="0"/>
                              <w:marRight w:val="0"/>
                              <w:marTop w:val="120"/>
                              <w:marBottom w:val="360"/>
                              <w:divBdr>
                                <w:top w:val="none" w:sz="0" w:space="0" w:color="auto"/>
                                <w:left w:val="none" w:sz="0" w:space="0" w:color="auto"/>
                                <w:bottom w:val="none" w:sz="0" w:space="0" w:color="auto"/>
                                <w:right w:val="none" w:sz="0" w:space="0" w:color="auto"/>
                              </w:divBdr>
                              <w:divsChild>
                                <w:div w:id="800196551">
                                  <w:marLeft w:val="420"/>
                                  <w:marRight w:val="0"/>
                                  <w:marTop w:val="0"/>
                                  <w:marBottom w:val="0"/>
                                  <w:divBdr>
                                    <w:top w:val="none" w:sz="0" w:space="0" w:color="auto"/>
                                    <w:left w:val="none" w:sz="0" w:space="0" w:color="auto"/>
                                    <w:bottom w:val="none" w:sz="0" w:space="0" w:color="auto"/>
                                    <w:right w:val="none" w:sz="0" w:space="0" w:color="auto"/>
                                  </w:divBdr>
                                  <w:divsChild>
                                    <w:div w:id="460146784">
                                      <w:marLeft w:val="0"/>
                                      <w:marRight w:val="0"/>
                                      <w:marTop w:val="0"/>
                                      <w:marBottom w:val="0"/>
                                      <w:divBdr>
                                        <w:top w:val="none" w:sz="0" w:space="0" w:color="auto"/>
                                        <w:left w:val="none" w:sz="0" w:space="0" w:color="auto"/>
                                        <w:bottom w:val="none" w:sz="0" w:space="0" w:color="auto"/>
                                        <w:right w:val="none" w:sz="0" w:space="0" w:color="auto"/>
                                      </w:divBdr>
                                      <w:divsChild>
                                        <w:div w:id="1731269274">
                                          <w:marLeft w:val="0"/>
                                          <w:marRight w:val="0"/>
                                          <w:marTop w:val="0"/>
                                          <w:marBottom w:val="0"/>
                                          <w:divBdr>
                                            <w:top w:val="none" w:sz="0" w:space="0" w:color="auto"/>
                                            <w:left w:val="none" w:sz="0" w:space="0" w:color="auto"/>
                                            <w:bottom w:val="none" w:sz="0" w:space="0" w:color="auto"/>
                                            <w:right w:val="none" w:sz="0" w:space="0" w:color="auto"/>
                                          </w:divBdr>
                                          <w:divsChild>
                                            <w:div w:id="2053724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995843183">
      <w:bodyDiv w:val="1"/>
      <w:marLeft w:val="0"/>
      <w:marRight w:val="0"/>
      <w:marTop w:val="0"/>
      <w:marBottom w:val="0"/>
      <w:divBdr>
        <w:top w:val="none" w:sz="0" w:space="0" w:color="auto"/>
        <w:left w:val="none" w:sz="0" w:space="0" w:color="auto"/>
        <w:bottom w:val="none" w:sz="0" w:space="0" w:color="auto"/>
        <w:right w:val="none" w:sz="0" w:space="0" w:color="auto"/>
      </w:divBdr>
    </w:div>
    <w:div w:id="1167399377">
      <w:bodyDiv w:val="1"/>
      <w:marLeft w:val="0"/>
      <w:marRight w:val="0"/>
      <w:marTop w:val="0"/>
      <w:marBottom w:val="0"/>
      <w:divBdr>
        <w:top w:val="none" w:sz="0" w:space="0" w:color="auto"/>
        <w:left w:val="none" w:sz="0" w:space="0" w:color="auto"/>
        <w:bottom w:val="none" w:sz="0" w:space="0" w:color="auto"/>
        <w:right w:val="none" w:sz="0" w:space="0" w:color="auto"/>
      </w:divBdr>
    </w:div>
    <w:div w:id="1334337078">
      <w:bodyDiv w:val="1"/>
      <w:marLeft w:val="0"/>
      <w:marRight w:val="0"/>
      <w:marTop w:val="0"/>
      <w:marBottom w:val="0"/>
      <w:divBdr>
        <w:top w:val="none" w:sz="0" w:space="0" w:color="auto"/>
        <w:left w:val="none" w:sz="0" w:space="0" w:color="auto"/>
        <w:bottom w:val="none" w:sz="0" w:space="0" w:color="auto"/>
        <w:right w:val="none" w:sz="0" w:space="0" w:color="auto"/>
      </w:divBdr>
      <w:divsChild>
        <w:div w:id="1114597595">
          <w:marLeft w:val="0"/>
          <w:marRight w:val="1"/>
          <w:marTop w:val="0"/>
          <w:marBottom w:val="0"/>
          <w:divBdr>
            <w:top w:val="none" w:sz="0" w:space="0" w:color="auto"/>
            <w:left w:val="none" w:sz="0" w:space="0" w:color="auto"/>
            <w:bottom w:val="none" w:sz="0" w:space="0" w:color="auto"/>
            <w:right w:val="none" w:sz="0" w:space="0" w:color="auto"/>
          </w:divBdr>
          <w:divsChild>
            <w:div w:id="1548178960">
              <w:marLeft w:val="0"/>
              <w:marRight w:val="0"/>
              <w:marTop w:val="0"/>
              <w:marBottom w:val="0"/>
              <w:divBdr>
                <w:top w:val="none" w:sz="0" w:space="0" w:color="auto"/>
                <w:left w:val="none" w:sz="0" w:space="0" w:color="auto"/>
                <w:bottom w:val="none" w:sz="0" w:space="0" w:color="auto"/>
                <w:right w:val="none" w:sz="0" w:space="0" w:color="auto"/>
              </w:divBdr>
              <w:divsChild>
                <w:div w:id="192886520">
                  <w:marLeft w:val="0"/>
                  <w:marRight w:val="1"/>
                  <w:marTop w:val="0"/>
                  <w:marBottom w:val="0"/>
                  <w:divBdr>
                    <w:top w:val="none" w:sz="0" w:space="0" w:color="auto"/>
                    <w:left w:val="none" w:sz="0" w:space="0" w:color="auto"/>
                    <w:bottom w:val="none" w:sz="0" w:space="0" w:color="auto"/>
                    <w:right w:val="none" w:sz="0" w:space="0" w:color="auto"/>
                  </w:divBdr>
                  <w:divsChild>
                    <w:div w:id="1362702903">
                      <w:marLeft w:val="0"/>
                      <w:marRight w:val="0"/>
                      <w:marTop w:val="0"/>
                      <w:marBottom w:val="0"/>
                      <w:divBdr>
                        <w:top w:val="none" w:sz="0" w:space="0" w:color="auto"/>
                        <w:left w:val="none" w:sz="0" w:space="0" w:color="auto"/>
                        <w:bottom w:val="none" w:sz="0" w:space="0" w:color="auto"/>
                        <w:right w:val="none" w:sz="0" w:space="0" w:color="auto"/>
                      </w:divBdr>
                      <w:divsChild>
                        <w:div w:id="561252121">
                          <w:marLeft w:val="0"/>
                          <w:marRight w:val="0"/>
                          <w:marTop w:val="0"/>
                          <w:marBottom w:val="0"/>
                          <w:divBdr>
                            <w:top w:val="none" w:sz="0" w:space="0" w:color="auto"/>
                            <w:left w:val="none" w:sz="0" w:space="0" w:color="auto"/>
                            <w:bottom w:val="none" w:sz="0" w:space="0" w:color="auto"/>
                            <w:right w:val="none" w:sz="0" w:space="0" w:color="auto"/>
                          </w:divBdr>
                          <w:divsChild>
                            <w:div w:id="1669407564">
                              <w:marLeft w:val="0"/>
                              <w:marRight w:val="0"/>
                              <w:marTop w:val="120"/>
                              <w:marBottom w:val="360"/>
                              <w:divBdr>
                                <w:top w:val="none" w:sz="0" w:space="0" w:color="auto"/>
                                <w:left w:val="none" w:sz="0" w:space="0" w:color="auto"/>
                                <w:bottom w:val="none" w:sz="0" w:space="0" w:color="auto"/>
                                <w:right w:val="none" w:sz="0" w:space="0" w:color="auto"/>
                              </w:divBdr>
                              <w:divsChild>
                                <w:div w:id="1256085586">
                                  <w:marLeft w:val="420"/>
                                  <w:marRight w:val="0"/>
                                  <w:marTop w:val="0"/>
                                  <w:marBottom w:val="0"/>
                                  <w:divBdr>
                                    <w:top w:val="none" w:sz="0" w:space="0" w:color="auto"/>
                                    <w:left w:val="none" w:sz="0" w:space="0" w:color="auto"/>
                                    <w:bottom w:val="none" w:sz="0" w:space="0" w:color="auto"/>
                                    <w:right w:val="none" w:sz="0" w:space="0" w:color="auto"/>
                                  </w:divBdr>
                                  <w:divsChild>
                                    <w:div w:id="1279213277">
                                      <w:marLeft w:val="0"/>
                                      <w:marRight w:val="0"/>
                                      <w:marTop w:val="34"/>
                                      <w:marBottom w:val="34"/>
                                      <w:divBdr>
                                        <w:top w:val="none" w:sz="0" w:space="0" w:color="auto"/>
                                        <w:left w:val="none" w:sz="0" w:space="0" w:color="auto"/>
                                        <w:bottom w:val="none" w:sz="0" w:space="0" w:color="auto"/>
                                        <w:right w:val="none" w:sz="0" w:space="0" w:color="auto"/>
                                      </w:divBdr>
                                    </w:div>
                                    <w:div w:id="1785733911">
                                      <w:marLeft w:val="0"/>
                                      <w:marRight w:val="0"/>
                                      <w:marTop w:val="0"/>
                                      <w:marBottom w:val="0"/>
                                      <w:divBdr>
                                        <w:top w:val="none" w:sz="0" w:space="0" w:color="auto"/>
                                        <w:left w:val="none" w:sz="0" w:space="0" w:color="auto"/>
                                        <w:bottom w:val="none" w:sz="0" w:space="0" w:color="auto"/>
                                        <w:right w:val="none" w:sz="0" w:space="0" w:color="auto"/>
                                      </w:divBdr>
                                      <w:divsChild>
                                        <w:div w:id="1069574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35515477">
      <w:bodyDiv w:val="1"/>
      <w:marLeft w:val="0"/>
      <w:marRight w:val="0"/>
      <w:marTop w:val="0"/>
      <w:marBottom w:val="0"/>
      <w:divBdr>
        <w:top w:val="none" w:sz="0" w:space="0" w:color="auto"/>
        <w:left w:val="none" w:sz="0" w:space="0" w:color="auto"/>
        <w:bottom w:val="none" w:sz="0" w:space="0" w:color="auto"/>
        <w:right w:val="none" w:sz="0" w:space="0" w:color="auto"/>
      </w:divBdr>
    </w:div>
    <w:div w:id="1638797758">
      <w:bodyDiv w:val="1"/>
      <w:marLeft w:val="0"/>
      <w:marRight w:val="0"/>
      <w:marTop w:val="0"/>
      <w:marBottom w:val="0"/>
      <w:divBdr>
        <w:top w:val="none" w:sz="0" w:space="0" w:color="auto"/>
        <w:left w:val="none" w:sz="0" w:space="0" w:color="auto"/>
        <w:bottom w:val="none" w:sz="0" w:space="0" w:color="auto"/>
        <w:right w:val="none" w:sz="0" w:space="0" w:color="auto"/>
      </w:divBdr>
    </w:div>
    <w:div w:id="1649088830">
      <w:bodyDiv w:val="1"/>
      <w:marLeft w:val="0"/>
      <w:marRight w:val="0"/>
      <w:marTop w:val="0"/>
      <w:marBottom w:val="0"/>
      <w:divBdr>
        <w:top w:val="none" w:sz="0" w:space="0" w:color="auto"/>
        <w:left w:val="none" w:sz="0" w:space="0" w:color="auto"/>
        <w:bottom w:val="none" w:sz="0" w:space="0" w:color="auto"/>
        <w:right w:val="none" w:sz="0" w:space="0" w:color="auto"/>
      </w:divBdr>
    </w:div>
    <w:div w:id="1685665189">
      <w:bodyDiv w:val="1"/>
      <w:marLeft w:val="0"/>
      <w:marRight w:val="0"/>
      <w:marTop w:val="0"/>
      <w:marBottom w:val="0"/>
      <w:divBdr>
        <w:top w:val="none" w:sz="0" w:space="0" w:color="auto"/>
        <w:left w:val="none" w:sz="0" w:space="0" w:color="auto"/>
        <w:bottom w:val="none" w:sz="0" w:space="0" w:color="auto"/>
        <w:right w:val="none" w:sz="0" w:space="0" w:color="auto"/>
      </w:divBdr>
    </w:div>
    <w:div w:id="1839079488">
      <w:bodyDiv w:val="1"/>
      <w:marLeft w:val="0"/>
      <w:marRight w:val="0"/>
      <w:marTop w:val="60"/>
      <w:marBottom w:val="0"/>
      <w:divBdr>
        <w:top w:val="none" w:sz="0" w:space="0" w:color="auto"/>
        <w:left w:val="none" w:sz="0" w:space="0" w:color="auto"/>
        <w:bottom w:val="none" w:sz="0" w:space="0" w:color="auto"/>
        <w:right w:val="none" w:sz="0" w:space="0" w:color="auto"/>
      </w:divBdr>
      <w:divsChild>
        <w:div w:id="294802200">
          <w:marLeft w:val="0"/>
          <w:marRight w:val="0"/>
          <w:marTop w:val="0"/>
          <w:marBottom w:val="0"/>
          <w:divBdr>
            <w:top w:val="none" w:sz="0" w:space="0" w:color="auto"/>
            <w:left w:val="none" w:sz="0" w:space="0" w:color="auto"/>
            <w:bottom w:val="none" w:sz="0" w:space="0" w:color="auto"/>
            <w:right w:val="none" w:sz="0" w:space="0" w:color="auto"/>
          </w:divBdr>
          <w:divsChild>
            <w:div w:id="305429016">
              <w:marLeft w:val="0"/>
              <w:marRight w:val="0"/>
              <w:marTop w:val="0"/>
              <w:marBottom w:val="0"/>
              <w:divBdr>
                <w:top w:val="none" w:sz="0" w:space="0" w:color="auto"/>
                <w:left w:val="none" w:sz="0" w:space="0" w:color="auto"/>
                <w:bottom w:val="none" w:sz="0" w:space="0" w:color="auto"/>
                <w:right w:val="none" w:sz="0" w:space="0" w:color="auto"/>
              </w:divBdr>
              <w:divsChild>
                <w:div w:id="1586451616">
                  <w:marLeft w:val="720"/>
                  <w:marRight w:val="720"/>
                  <w:marTop w:val="0"/>
                  <w:marBottom w:val="0"/>
                  <w:divBdr>
                    <w:top w:val="none" w:sz="0" w:space="0" w:color="auto"/>
                    <w:left w:val="none" w:sz="0" w:space="0" w:color="auto"/>
                    <w:bottom w:val="none" w:sz="0" w:space="0" w:color="auto"/>
                    <w:right w:val="none" w:sz="0" w:space="0" w:color="auto"/>
                  </w:divBdr>
                </w:div>
              </w:divsChild>
            </w:div>
          </w:divsChild>
        </w:div>
      </w:divsChild>
    </w:div>
    <w:div w:id="1928533585">
      <w:bodyDiv w:val="1"/>
      <w:marLeft w:val="0"/>
      <w:marRight w:val="0"/>
      <w:marTop w:val="0"/>
      <w:marBottom w:val="0"/>
      <w:divBdr>
        <w:top w:val="none" w:sz="0" w:space="0" w:color="auto"/>
        <w:left w:val="none" w:sz="0" w:space="0" w:color="auto"/>
        <w:bottom w:val="none" w:sz="0" w:space="0" w:color="auto"/>
        <w:right w:val="none" w:sz="0" w:space="0" w:color="auto"/>
      </w:divBdr>
    </w:div>
    <w:div w:id="1984390300">
      <w:bodyDiv w:val="1"/>
      <w:marLeft w:val="0"/>
      <w:marRight w:val="0"/>
      <w:marTop w:val="60"/>
      <w:marBottom w:val="0"/>
      <w:divBdr>
        <w:top w:val="none" w:sz="0" w:space="0" w:color="auto"/>
        <w:left w:val="none" w:sz="0" w:space="0" w:color="auto"/>
        <w:bottom w:val="none" w:sz="0" w:space="0" w:color="auto"/>
        <w:right w:val="none" w:sz="0" w:space="0" w:color="auto"/>
      </w:divBdr>
      <w:divsChild>
        <w:div w:id="1812167331">
          <w:marLeft w:val="0"/>
          <w:marRight w:val="0"/>
          <w:marTop w:val="0"/>
          <w:marBottom w:val="0"/>
          <w:divBdr>
            <w:top w:val="none" w:sz="0" w:space="0" w:color="auto"/>
            <w:left w:val="none" w:sz="0" w:space="0" w:color="auto"/>
            <w:bottom w:val="none" w:sz="0" w:space="0" w:color="auto"/>
            <w:right w:val="none" w:sz="0" w:space="0" w:color="auto"/>
          </w:divBdr>
          <w:divsChild>
            <w:div w:id="674771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80A023-338E-4380-A1E2-BECF4DD175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85</Words>
  <Characters>106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12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zalowska, Ewa</dc:creator>
  <cp:lastModifiedBy>Ewa Szalowska</cp:lastModifiedBy>
  <cp:revision>4</cp:revision>
  <cp:lastPrinted>2013-08-05T12:23:00Z</cp:lastPrinted>
  <dcterms:created xsi:type="dcterms:W3CDTF">2014-01-03T22:00:00Z</dcterms:created>
  <dcterms:modified xsi:type="dcterms:W3CDTF">2014-01-04T20:39:00Z</dcterms:modified>
</cp:coreProperties>
</file>